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485" w:rsidRDefault="00C32485" w:rsidP="00C32485">
      <w:pPr>
        <w:spacing w:after="0" w:line="240" w:lineRule="auto"/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 Files</w:t>
      </w: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tbl>
      <w:tblPr>
        <w:tblStyle w:val="TableGrid"/>
        <w:tblW w:w="10278" w:type="dxa"/>
        <w:jc w:val="center"/>
        <w:tblLook w:val="04A0" w:firstRow="1" w:lastRow="0" w:firstColumn="1" w:lastColumn="0" w:noHBand="0" w:noVBand="1"/>
      </w:tblPr>
      <w:tblGrid>
        <w:gridCol w:w="828"/>
        <w:gridCol w:w="7650"/>
        <w:gridCol w:w="1800"/>
      </w:tblGrid>
      <w:tr w:rsidR="00C32485" w:rsidTr="006936CD">
        <w:trPr>
          <w:jc w:val="center"/>
        </w:trPr>
        <w:tc>
          <w:tcPr>
            <w:tcW w:w="10278" w:type="dxa"/>
            <w:gridSpan w:val="3"/>
            <w:vAlign w:val="center"/>
          </w:tcPr>
          <w:p w:rsidR="00C32485" w:rsidRPr="00440974" w:rsidRDefault="00C32485" w:rsidP="00C3248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dicators for the </w:t>
            </w:r>
            <w:r w:rsidRPr="00E568F3">
              <w:rPr>
                <w:b/>
                <w:bCs/>
                <w:i/>
                <w:iCs/>
              </w:rPr>
              <w:t>Institutional Arrangements</w:t>
            </w:r>
            <w:r w:rsidRPr="00440974">
              <w:rPr>
                <w:b/>
                <w:bCs/>
              </w:rPr>
              <w:t xml:space="preserve"> (IA)</w:t>
            </w:r>
            <w:r>
              <w:rPr>
                <w:b/>
                <w:bCs/>
              </w:rPr>
              <w:t xml:space="preserve"> construct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 w:val="restart"/>
            <w:textDirection w:val="btLr"/>
            <w:vAlign w:val="center"/>
          </w:tcPr>
          <w:p w:rsidR="00C32485" w:rsidRPr="002C3FC5" w:rsidRDefault="00C32485" w:rsidP="00C32485">
            <w:pPr>
              <w:spacing w:after="0"/>
              <w:ind w:left="113" w:right="113"/>
              <w:jc w:val="center"/>
            </w:pPr>
            <w:r>
              <w:t>Presence of IAs</w:t>
            </w:r>
          </w:p>
        </w:tc>
        <w:tc>
          <w:tcPr>
            <w:tcW w:w="765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>
              <w:rPr>
                <w:rFonts w:cs="Calibri"/>
                <w:noProof w:val="0"/>
              </w:rPr>
              <w:t>Do you have a</w:t>
            </w:r>
            <w:r w:rsidRPr="002C3FC5">
              <w:rPr>
                <w:rFonts w:cs="Calibri"/>
                <w:noProof w:val="0"/>
              </w:rPr>
              <w:t xml:space="preserve"> </w:t>
            </w:r>
            <w:r>
              <w:rPr>
                <w:rFonts w:cs="Calibri"/>
                <w:noProof w:val="0"/>
              </w:rPr>
              <w:t>d</w:t>
            </w:r>
            <w:r w:rsidRPr="002C3FC5">
              <w:rPr>
                <w:rFonts w:cs="Calibri,Bold"/>
                <w:noProof w:val="0"/>
              </w:rPr>
              <w:t>epartment/</w:t>
            </w:r>
            <w:r>
              <w:rPr>
                <w:rFonts w:cs="Calibri,Bold"/>
                <w:noProof w:val="0"/>
              </w:rPr>
              <w:t>o</w:t>
            </w:r>
            <w:r w:rsidRPr="002C3FC5">
              <w:rPr>
                <w:rFonts w:cs="Calibri,Bold"/>
                <w:noProof w:val="0"/>
              </w:rPr>
              <w:t>ffice/</w:t>
            </w:r>
            <w:r>
              <w:rPr>
                <w:rFonts w:cs="Calibri,Bold"/>
                <w:noProof w:val="0"/>
              </w:rPr>
              <w:t>u</w:t>
            </w:r>
            <w:r w:rsidRPr="002C3FC5">
              <w:rPr>
                <w:rFonts w:cs="Calibri,Bold"/>
                <w:noProof w:val="0"/>
              </w:rPr>
              <w:t>nit</w:t>
            </w:r>
            <w:r w:rsidRPr="002C3FC5">
              <w:rPr>
                <w:rFonts w:cs="Calibri"/>
                <w:noProof w:val="0"/>
              </w:rPr>
              <w:t xml:space="preserve"> that </w:t>
            </w:r>
            <w:r>
              <w:rPr>
                <w:rFonts w:cs="Calibri"/>
                <w:noProof w:val="0"/>
              </w:rPr>
              <w:t>caters to older population issues in your country</w:t>
            </w:r>
            <w:r w:rsidRPr="002C3FC5">
              <w:rPr>
                <w:rFonts w:cs="Calibri,Bold"/>
                <w:noProof w:val="0"/>
              </w:rPr>
              <w:t xml:space="preserve">? </w:t>
            </w:r>
          </w:p>
        </w:tc>
        <w:tc>
          <w:tcPr>
            <w:tcW w:w="180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 xml:space="preserve">one </w:t>
            </w:r>
          </w:p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>on-specialized</w:t>
            </w:r>
          </w:p>
          <w:p w:rsidR="00C32485" w:rsidRPr="002C3FC5" w:rsidRDefault="00C32485" w:rsidP="00C32485">
            <w:pPr>
              <w:spacing w:after="0"/>
            </w:pPr>
            <w:r w:rsidRPr="00925C31">
              <w:t>Specialized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/>
            <w:textDirection w:val="btLr"/>
            <w:vAlign w:val="center"/>
          </w:tcPr>
          <w:p w:rsidR="00C32485" w:rsidRPr="002C3FC5" w:rsidRDefault="00C32485" w:rsidP="00C32485">
            <w:pPr>
              <w:spacing w:after="0"/>
              <w:ind w:left="113" w:right="113"/>
              <w:jc w:val="center"/>
            </w:pPr>
          </w:p>
        </w:tc>
        <w:tc>
          <w:tcPr>
            <w:tcW w:w="765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>
              <w:rPr>
                <w:rFonts w:cs="Calibri"/>
                <w:noProof w:val="0"/>
              </w:rPr>
              <w:t>Do you have a</w:t>
            </w:r>
            <w:r w:rsidRPr="002C3FC5">
              <w:rPr>
                <w:rFonts w:cs="Calibri"/>
                <w:noProof w:val="0"/>
              </w:rPr>
              <w:t xml:space="preserve"> </w:t>
            </w:r>
            <w:r w:rsidRPr="002C3FC5">
              <w:rPr>
                <w:rFonts w:cs="Calibri,Bold"/>
                <w:noProof w:val="0"/>
              </w:rPr>
              <w:t>National Commission/National Committee</w:t>
            </w:r>
            <w:r w:rsidRPr="002C3FC5">
              <w:rPr>
                <w:rFonts w:cs="Calibri"/>
                <w:noProof w:val="0"/>
              </w:rPr>
              <w:t xml:space="preserve"> that </w:t>
            </w:r>
            <w:r>
              <w:rPr>
                <w:rFonts w:cs="Calibri"/>
                <w:noProof w:val="0"/>
              </w:rPr>
              <w:t>caters to older population issues in your country</w:t>
            </w:r>
            <w:r w:rsidRPr="002C3FC5">
              <w:rPr>
                <w:rFonts w:cs="Calibri,Bold"/>
                <w:noProof w:val="0"/>
              </w:rPr>
              <w:t xml:space="preserve">? 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 xml:space="preserve">one </w:t>
            </w:r>
          </w:p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>on-specialized</w:t>
            </w:r>
          </w:p>
          <w:p w:rsidR="00C32485" w:rsidRPr="002C3FC5" w:rsidRDefault="00C32485" w:rsidP="00C32485">
            <w:pPr>
              <w:spacing w:after="0"/>
            </w:pPr>
            <w:r w:rsidRPr="00925C31">
              <w:t>Specialized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/>
            <w:textDirection w:val="btLr"/>
            <w:vAlign w:val="center"/>
          </w:tcPr>
          <w:p w:rsidR="00C32485" w:rsidRPr="002C3FC5" w:rsidRDefault="00C32485" w:rsidP="00C32485">
            <w:pPr>
              <w:spacing w:after="0"/>
              <w:ind w:left="113" w:right="113"/>
              <w:jc w:val="center"/>
            </w:pPr>
          </w:p>
        </w:tc>
        <w:tc>
          <w:tcPr>
            <w:tcW w:w="76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2C3FC5">
              <w:rPr>
                <w:rFonts w:cs="Calibri"/>
                <w:noProof w:val="0"/>
              </w:rPr>
              <w:t xml:space="preserve">Does your country have a comprehensive stand-alone </w:t>
            </w:r>
            <w:r w:rsidRPr="002C3FC5">
              <w:rPr>
                <w:rFonts w:cs="Calibri,Bold"/>
                <w:noProof w:val="0"/>
              </w:rPr>
              <w:t xml:space="preserve">national </w:t>
            </w:r>
            <w:r w:rsidRPr="002C3FC5">
              <w:rPr>
                <w:rFonts w:cs="Calibri"/>
                <w:noProof w:val="0"/>
              </w:rPr>
              <w:t xml:space="preserve">policy/plan of action/strategy that specifically addresses </w:t>
            </w:r>
            <w:r>
              <w:rPr>
                <w:rFonts w:cs="Calibri"/>
                <w:noProof w:val="0"/>
              </w:rPr>
              <w:t>ageing</w:t>
            </w:r>
            <w:r w:rsidRPr="002C3FC5">
              <w:rPr>
                <w:rFonts w:cs="Calibri"/>
                <w:noProof w:val="0"/>
              </w:rPr>
              <w:t>?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 w:val="restart"/>
            <w:textDirection w:val="btLr"/>
            <w:vAlign w:val="center"/>
          </w:tcPr>
          <w:p w:rsidR="00C32485" w:rsidRPr="002C3FC5" w:rsidRDefault="00C32485" w:rsidP="00C32485">
            <w:pPr>
              <w:spacing w:after="0"/>
              <w:ind w:left="113" w:right="113"/>
              <w:jc w:val="center"/>
            </w:pPr>
            <w:r>
              <w:t>Effectiveness of IAs</w:t>
            </w:r>
          </w:p>
        </w:tc>
        <w:tc>
          <w:tcPr>
            <w:tcW w:w="765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 w:rsidRPr="002C3FC5">
              <w:rPr>
                <w:rFonts w:cs="Calibri"/>
                <w:noProof w:val="0"/>
              </w:rPr>
              <w:t xml:space="preserve">Is the </w:t>
            </w:r>
            <w:r>
              <w:rPr>
                <w:rFonts w:cs="Calibri,Bold"/>
                <w:noProof w:val="0"/>
              </w:rPr>
              <w:t>IA (above)</w:t>
            </w:r>
            <w:r w:rsidRPr="002C3FC5">
              <w:rPr>
                <w:rFonts w:cs="Calibri"/>
                <w:noProof w:val="0"/>
              </w:rPr>
              <w:t xml:space="preserve"> </w:t>
            </w:r>
            <w:proofErr w:type="spellStart"/>
            <w:r w:rsidRPr="002C3FC5">
              <w:rPr>
                <w:rFonts w:cs="Calibri"/>
                <w:noProof w:val="0"/>
              </w:rPr>
              <w:t>intersectoral</w:t>
            </w:r>
            <w:proofErr w:type="spellEnd"/>
            <w:r>
              <w:rPr>
                <w:rFonts w:cs="Calibri"/>
                <w:noProof w:val="0"/>
              </w:rPr>
              <w:t xml:space="preserve"> and includes</w:t>
            </w:r>
            <w:r w:rsidRPr="002C3FC5">
              <w:rPr>
                <w:rFonts w:cs="Calibri"/>
                <w:noProof w:val="0"/>
              </w:rPr>
              <w:t xml:space="preserve"> </w:t>
            </w:r>
            <w:r w:rsidRPr="002C3FC5">
              <w:rPr>
                <w:rFonts w:cs="Calibri,Bold"/>
                <w:noProof w:val="0"/>
              </w:rPr>
              <w:t xml:space="preserve">representatives </w:t>
            </w:r>
            <w:r w:rsidRPr="002C3FC5">
              <w:rPr>
                <w:rFonts w:cs="Calibri"/>
                <w:noProof w:val="0"/>
              </w:rPr>
              <w:t xml:space="preserve">from ministries, </w:t>
            </w:r>
            <w:r>
              <w:rPr>
                <w:rFonts w:cs="Calibri"/>
                <w:noProof w:val="0"/>
              </w:rPr>
              <w:t>c</w:t>
            </w:r>
            <w:r w:rsidRPr="002C3FC5">
              <w:rPr>
                <w:rFonts w:cs="Calibri"/>
                <w:noProof w:val="0"/>
              </w:rPr>
              <w:t xml:space="preserve">ivil society, </w:t>
            </w:r>
            <w:r>
              <w:rPr>
                <w:rFonts w:cs="Calibri"/>
                <w:noProof w:val="0"/>
              </w:rPr>
              <w:t>a</w:t>
            </w:r>
            <w:r w:rsidRPr="002C3FC5">
              <w:rPr>
                <w:rFonts w:cs="Calibri"/>
                <w:noProof w:val="0"/>
              </w:rPr>
              <w:t>cademia</w:t>
            </w:r>
            <w:r>
              <w:rPr>
                <w:rFonts w:cs="Calibri"/>
                <w:noProof w:val="0"/>
              </w:rPr>
              <w:t>, UN agencies and international agencies?</w:t>
            </w:r>
          </w:p>
        </w:tc>
        <w:tc>
          <w:tcPr>
            <w:tcW w:w="180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 w:rsidRPr="002C3FC5">
              <w:t>Yes/No for each item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/>
            <w:vAlign w:val="center"/>
          </w:tcPr>
          <w:p w:rsidR="00C32485" w:rsidRPr="002C3FC5" w:rsidRDefault="00C32485" w:rsidP="00C32485">
            <w:pPr>
              <w:spacing w:after="0"/>
            </w:pPr>
          </w:p>
        </w:tc>
        <w:tc>
          <w:tcPr>
            <w:tcW w:w="765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>
              <w:rPr>
                <w:rFonts w:cs="Calibri,Bold"/>
                <w:noProof w:val="0"/>
              </w:rPr>
              <w:t>To what extent is the IA in your country involved in a</w:t>
            </w:r>
            <w:r w:rsidRPr="002C3FC5">
              <w:rPr>
                <w:rFonts w:cs="Calibri"/>
                <w:noProof w:val="0"/>
              </w:rPr>
              <w:t xml:space="preserve">dvocacy, </w:t>
            </w:r>
            <w:r>
              <w:rPr>
                <w:rFonts w:cs="Calibri"/>
                <w:noProof w:val="0"/>
              </w:rPr>
              <w:t>p</w:t>
            </w:r>
            <w:r w:rsidRPr="002C3FC5">
              <w:rPr>
                <w:rFonts w:cs="Calibri"/>
                <w:noProof w:val="0"/>
              </w:rPr>
              <w:t xml:space="preserve">lanning, </w:t>
            </w:r>
            <w:r>
              <w:rPr>
                <w:rFonts w:cs="Calibri"/>
                <w:noProof w:val="0"/>
              </w:rPr>
              <w:t>i</w:t>
            </w:r>
            <w:r w:rsidRPr="002C3FC5">
              <w:rPr>
                <w:rFonts w:cs="Calibri"/>
                <w:noProof w:val="0"/>
              </w:rPr>
              <w:t xml:space="preserve">mplementation, </w:t>
            </w:r>
            <w:r>
              <w:rPr>
                <w:rFonts w:cs="Calibri"/>
                <w:noProof w:val="0"/>
              </w:rPr>
              <w:t>r</w:t>
            </w:r>
            <w:r w:rsidRPr="002C3FC5">
              <w:rPr>
                <w:rFonts w:cs="Calibri"/>
                <w:noProof w:val="0"/>
              </w:rPr>
              <w:t xml:space="preserve">esource/fund mobilization, </w:t>
            </w:r>
            <w:r>
              <w:rPr>
                <w:rFonts w:cs="Calibri"/>
                <w:noProof w:val="0"/>
              </w:rPr>
              <w:t>r</w:t>
            </w:r>
            <w:r w:rsidRPr="002C3FC5">
              <w:rPr>
                <w:rFonts w:cs="Calibri"/>
                <w:noProof w:val="0"/>
              </w:rPr>
              <w:t xml:space="preserve">esearch and data collection, </w:t>
            </w:r>
            <w:r>
              <w:rPr>
                <w:rFonts w:cs="Calibri"/>
                <w:noProof w:val="0"/>
              </w:rPr>
              <w:t>a</w:t>
            </w:r>
            <w:r w:rsidRPr="002C3FC5">
              <w:rPr>
                <w:rFonts w:cs="Calibri"/>
                <w:noProof w:val="0"/>
              </w:rPr>
              <w:t>dvisory</w:t>
            </w:r>
            <w:r>
              <w:rPr>
                <w:rFonts w:cs="Calibri"/>
                <w:noProof w:val="0"/>
              </w:rPr>
              <w:t xml:space="preserve"> and</w:t>
            </w:r>
            <w:r w:rsidRPr="002C3FC5">
              <w:rPr>
                <w:rFonts w:cs="Calibri"/>
                <w:noProof w:val="0"/>
              </w:rPr>
              <w:t xml:space="preserve"> technical support</w:t>
            </w:r>
            <w:r>
              <w:rPr>
                <w:rFonts w:cs="Calibri"/>
                <w:noProof w:val="0"/>
              </w:rPr>
              <w:t xml:space="preserve">? 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 w:rsidRPr="002C3FC5">
              <w:t xml:space="preserve">5-point likert scale </w:t>
            </w:r>
          </w:p>
        </w:tc>
      </w:tr>
      <w:tr w:rsidR="00C32485" w:rsidTr="006936CD">
        <w:trPr>
          <w:jc w:val="center"/>
        </w:trPr>
        <w:tc>
          <w:tcPr>
            <w:tcW w:w="828" w:type="dxa"/>
            <w:vMerge/>
            <w:vAlign w:val="center"/>
          </w:tcPr>
          <w:p w:rsidR="00C32485" w:rsidRPr="002C3FC5" w:rsidRDefault="00C32485" w:rsidP="00C32485">
            <w:pPr>
              <w:spacing w:after="0"/>
            </w:pPr>
          </w:p>
        </w:tc>
        <w:tc>
          <w:tcPr>
            <w:tcW w:w="765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C32485" w:rsidRPr="002C3FC5" w:rsidRDefault="00C32485" w:rsidP="00C32485">
            <w:pPr>
              <w:spacing w:after="0"/>
            </w:pPr>
            <w:r>
              <w:rPr>
                <w:rFonts w:cs="Calibri"/>
                <w:noProof w:val="0"/>
              </w:rPr>
              <w:t xml:space="preserve">How many of the </w:t>
            </w:r>
            <w:r w:rsidRPr="002C3FC5">
              <w:rPr>
                <w:rFonts w:cs="Calibri"/>
                <w:noProof w:val="0"/>
              </w:rPr>
              <w:t>following issue</w:t>
            </w:r>
            <w:r>
              <w:rPr>
                <w:rFonts w:cs="Calibri"/>
                <w:noProof w:val="0"/>
              </w:rPr>
              <w:t>s</w:t>
            </w:r>
            <w:r w:rsidRPr="002C3FC5">
              <w:rPr>
                <w:rFonts w:cs="Calibri"/>
                <w:noProof w:val="0"/>
              </w:rPr>
              <w:t xml:space="preserve"> for older people </w:t>
            </w:r>
            <w:r>
              <w:rPr>
                <w:rFonts w:cs="Calibri"/>
                <w:noProof w:val="0"/>
              </w:rPr>
              <w:t xml:space="preserve">are </w:t>
            </w:r>
            <w:r w:rsidRPr="002C3FC5">
              <w:rPr>
                <w:rFonts w:cs="Calibri"/>
                <w:noProof w:val="0"/>
              </w:rPr>
              <w:t>addressed in your country’s policies? (health coverage, pension plan, poverty reduction, income generation, on-job training, social coverage, literacy/education, housing, elderly neglect and abuse, disability, tax exemption, promoting positive image of ageing)</w:t>
            </w:r>
          </w:p>
        </w:tc>
        <w:tc>
          <w:tcPr>
            <w:tcW w:w="1800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>
              <w:t>0-2</w:t>
            </w:r>
          </w:p>
          <w:p w:rsidR="00C32485" w:rsidRDefault="00C32485" w:rsidP="00C32485">
            <w:pPr>
              <w:spacing w:after="0"/>
            </w:pPr>
            <w:r>
              <w:t>3-5</w:t>
            </w:r>
          </w:p>
          <w:p w:rsidR="00C32485" w:rsidRPr="002C3FC5" w:rsidRDefault="00C32485" w:rsidP="00C32485">
            <w:pPr>
              <w:spacing w:after="0"/>
            </w:pPr>
            <w:r>
              <w:t>≥6</w:t>
            </w:r>
          </w:p>
        </w:tc>
      </w:tr>
    </w:tbl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810"/>
        <w:gridCol w:w="7740"/>
        <w:gridCol w:w="1710"/>
      </w:tblGrid>
      <w:tr w:rsidR="00C32485" w:rsidTr="006936CD">
        <w:trPr>
          <w:jc w:val="center"/>
        </w:trPr>
        <w:tc>
          <w:tcPr>
            <w:tcW w:w="10260" w:type="dxa"/>
            <w:gridSpan w:val="3"/>
          </w:tcPr>
          <w:p w:rsidR="00C32485" w:rsidRPr="002C3FC5" w:rsidRDefault="00C32485" w:rsidP="00C3248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dicators for the </w:t>
            </w:r>
            <w:r w:rsidRPr="00E568F3">
              <w:rPr>
                <w:b/>
                <w:bCs/>
                <w:i/>
                <w:iCs/>
              </w:rPr>
              <w:t>Knowledge Creation</w:t>
            </w:r>
            <w:r w:rsidRPr="002C3FC5">
              <w:rPr>
                <w:b/>
                <w:bCs/>
              </w:rPr>
              <w:t xml:space="preserve"> (KC)</w:t>
            </w:r>
            <w:r>
              <w:rPr>
                <w:b/>
                <w:bCs/>
              </w:rPr>
              <w:t xml:space="preserve"> construct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 w:val="restart"/>
            <w:textDirection w:val="btLr"/>
            <w:vAlign w:val="center"/>
          </w:tcPr>
          <w:p w:rsidR="00C32485" w:rsidRPr="005D25D9" w:rsidRDefault="00C32485" w:rsidP="00C32485">
            <w:pPr>
              <w:spacing w:after="0"/>
              <w:ind w:left="113" w:right="113"/>
              <w:jc w:val="center"/>
            </w:pPr>
            <w:r>
              <w:t>Extent of KC</w:t>
            </w:r>
          </w:p>
        </w:tc>
        <w:tc>
          <w:tcPr>
            <w:tcW w:w="774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rPr>
                <w:rFonts w:cs="Calibri"/>
                <w:noProof w:val="0"/>
              </w:rPr>
              <w:t xml:space="preserve">Since MIPPA 2002, have there been any </w:t>
            </w:r>
            <w:r w:rsidRPr="005D25D9">
              <w:rPr>
                <w:rFonts w:cs="Calibri,Bold"/>
                <w:noProof w:val="0"/>
              </w:rPr>
              <w:t xml:space="preserve">national </w:t>
            </w:r>
            <w:r w:rsidRPr="005D25D9">
              <w:rPr>
                <w:rFonts w:cs="Calibri"/>
                <w:noProof w:val="0"/>
              </w:rPr>
              <w:t xml:space="preserve">(country-wide) studies/reports specifically on </w:t>
            </w:r>
            <w:r>
              <w:rPr>
                <w:rFonts w:cs="Calibri"/>
                <w:noProof w:val="0"/>
              </w:rPr>
              <w:t>ageing</w:t>
            </w:r>
            <w:r w:rsidRPr="005D25D9">
              <w:rPr>
                <w:rFonts w:cs="Calibri"/>
                <w:noProof w:val="0"/>
              </w:rPr>
              <w:t xml:space="preserve">/older persons conducted by </w:t>
            </w:r>
            <w:r w:rsidRPr="005D25D9">
              <w:rPr>
                <w:rFonts w:cs="Calibri,Bold"/>
                <w:noProof w:val="0"/>
              </w:rPr>
              <w:t xml:space="preserve">Governmental Agencies </w:t>
            </w:r>
            <w:r w:rsidRPr="005D25D9">
              <w:rPr>
                <w:rFonts w:cs="Calibri"/>
                <w:noProof w:val="0"/>
              </w:rPr>
              <w:t>(such as by a Ministry, Bureau/Center of Statistics, National Commission)?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t xml:space="preserve">0, 1 or 2, </w:t>
            </w:r>
            <w:r>
              <w:t>≥</w:t>
            </w:r>
            <w:r w:rsidRPr="005D25D9">
              <w:t>3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textDirection w:val="btLr"/>
            <w:vAlign w:val="center"/>
          </w:tcPr>
          <w:p w:rsidR="00C32485" w:rsidRPr="005D25D9" w:rsidRDefault="00C32485" w:rsidP="00C32485">
            <w:pPr>
              <w:spacing w:after="0"/>
              <w:ind w:left="113" w:right="113"/>
              <w:jc w:val="center"/>
            </w:pPr>
          </w:p>
        </w:tc>
        <w:tc>
          <w:tcPr>
            <w:tcW w:w="774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rPr>
                <w:rFonts w:cs="Calibri"/>
                <w:noProof w:val="0"/>
              </w:rPr>
              <w:t xml:space="preserve">Since MIPPA 2002, have there been any </w:t>
            </w:r>
            <w:r w:rsidRPr="005D25D9">
              <w:rPr>
                <w:rFonts w:cs="Calibri,Bold"/>
                <w:noProof w:val="0"/>
              </w:rPr>
              <w:t xml:space="preserve">national </w:t>
            </w:r>
            <w:r w:rsidRPr="005D25D9">
              <w:rPr>
                <w:rFonts w:cs="Calibri"/>
                <w:noProof w:val="0"/>
              </w:rPr>
              <w:t xml:space="preserve">(country-wide) studies/reports specifically on </w:t>
            </w:r>
            <w:r>
              <w:rPr>
                <w:rFonts w:cs="Calibri"/>
                <w:noProof w:val="0"/>
              </w:rPr>
              <w:t>ageing</w:t>
            </w:r>
            <w:r w:rsidRPr="005D25D9">
              <w:rPr>
                <w:rFonts w:cs="Calibri"/>
                <w:noProof w:val="0"/>
              </w:rPr>
              <w:t xml:space="preserve">/older persons conducted by </w:t>
            </w:r>
            <w:r w:rsidRPr="005D25D9">
              <w:rPr>
                <w:rFonts w:cs="Calibri,Bold"/>
                <w:noProof w:val="0"/>
              </w:rPr>
              <w:t xml:space="preserve">independent researchers </w:t>
            </w:r>
            <w:r w:rsidRPr="005D25D9">
              <w:rPr>
                <w:rFonts w:cs="Calibri"/>
                <w:noProof w:val="0"/>
              </w:rPr>
              <w:t>in any of the following institutions/agencies: universities, NGOs, international organizations...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t xml:space="preserve">0, 1 or 2, </w:t>
            </w:r>
            <w:r>
              <w:t>≥</w:t>
            </w:r>
            <w:r w:rsidRPr="005D25D9">
              <w:t>3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textDirection w:val="btLr"/>
            <w:vAlign w:val="center"/>
          </w:tcPr>
          <w:p w:rsidR="00C32485" w:rsidRPr="005D25D9" w:rsidRDefault="00C32485" w:rsidP="00C32485">
            <w:pPr>
              <w:spacing w:after="0"/>
              <w:ind w:left="113" w:right="113"/>
              <w:jc w:val="center"/>
            </w:pPr>
          </w:p>
        </w:tc>
        <w:tc>
          <w:tcPr>
            <w:tcW w:w="77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5D25D9">
              <w:rPr>
                <w:rFonts w:cs="Calibri"/>
                <w:noProof w:val="0"/>
              </w:rPr>
              <w:t xml:space="preserve">Are there </w:t>
            </w:r>
            <w:r>
              <w:rPr>
                <w:rFonts w:cs="Calibri"/>
                <w:noProof w:val="0"/>
              </w:rPr>
              <w:t>any</w:t>
            </w:r>
            <w:r w:rsidRPr="005D25D9">
              <w:rPr>
                <w:rFonts w:cs="Calibri"/>
                <w:noProof w:val="0"/>
              </w:rPr>
              <w:t xml:space="preserve"> data</w:t>
            </w:r>
            <w:r>
              <w:rPr>
                <w:rFonts w:cs="Calibri"/>
                <w:noProof w:val="0"/>
              </w:rPr>
              <w:t>/studies</w:t>
            </w:r>
            <w:r w:rsidRPr="005D25D9">
              <w:rPr>
                <w:rFonts w:cs="Calibri"/>
                <w:noProof w:val="0"/>
              </w:rPr>
              <w:t xml:space="preserve"> on</w:t>
            </w:r>
            <w:r>
              <w:rPr>
                <w:rFonts w:cs="Calibri"/>
                <w:noProof w:val="0"/>
              </w:rPr>
              <w:t xml:space="preserve"> the following issues among the older population?</w:t>
            </w:r>
          </w:p>
          <w:p w:rsidR="00C32485" w:rsidRDefault="00C32485" w:rsidP="00C3248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noProof w:val="0"/>
              </w:rPr>
            </w:pPr>
            <w:r w:rsidRPr="005D25D9">
              <w:rPr>
                <w:rFonts w:cs="Calibri,Bold"/>
                <w:noProof w:val="0"/>
              </w:rPr>
              <w:t xml:space="preserve">nutritional </w:t>
            </w:r>
            <w:r w:rsidRPr="005D25D9">
              <w:rPr>
                <w:rFonts w:cs="Calibri"/>
                <w:noProof w:val="0"/>
              </w:rPr>
              <w:t>intake/malnutrition</w:t>
            </w:r>
          </w:p>
          <w:p w:rsidR="00C32485" w:rsidRPr="00784FA0" w:rsidRDefault="00C32485" w:rsidP="00C3248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noProof w:val="0"/>
              </w:rPr>
            </w:pPr>
            <w:r w:rsidRPr="005D25D9">
              <w:rPr>
                <w:rFonts w:cs="Calibri"/>
                <w:noProof w:val="0"/>
              </w:rPr>
              <w:t xml:space="preserve">mobility problems and </w:t>
            </w:r>
            <w:r w:rsidRPr="005D25D9">
              <w:rPr>
                <w:rFonts w:cs="Calibri,Bold"/>
                <w:noProof w:val="0"/>
              </w:rPr>
              <w:t>physical disability</w:t>
            </w:r>
          </w:p>
          <w:p w:rsidR="00C32485" w:rsidRPr="00784FA0" w:rsidRDefault="00C32485" w:rsidP="00C32485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cs="Calibri"/>
                <w:noProof w:val="0"/>
              </w:rPr>
            </w:pPr>
            <w:r w:rsidRPr="005D25D9">
              <w:rPr>
                <w:rFonts w:cs="Calibri"/>
                <w:noProof w:val="0"/>
              </w:rPr>
              <w:t xml:space="preserve">mental health </w:t>
            </w:r>
            <w:r w:rsidRPr="005D25D9">
              <w:rPr>
                <w:rFonts w:cs="Calibri,Bold"/>
                <w:noProof w:val="0"/>
              </w:rPr>
              <w:t>needs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Pr="00970560" w:rsidRDefault="00C32485" w:rsidP="00C32485">
            <w:pPr>
              <w:spacing w:after="0"/>
            </w:pPr>
            <w:r w:rsidRPr="00970560">
              <w:t>No/Yes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 w:val="restart"/>
            <w:textDirection w:val="btLr"/>
            <w:vAlign w:val="center"/>
          </w:tcPr>
          <w:p w:rsidR="00C32485" w:rsidRPr="005D25D9" w:rsidRDefault="00C32485" w:rsidP="00C32485">
            <w:pPr>
              <w:spacing w:after="0"/>
              <w:ind w:left="113" w:right="113"/>
              <w:jc w:val="center"/>
            </w:pPr>
            <w:r>
              <w:t>Facilitators for KC</w:t>
            </w:r>
          </w:p>
        </w:tc>
        <w:tc>
          <w:tcPr>
            <w:tcW w:w="774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rPr>
                <w:rFonts w:cs="Calibri"/>
                <w:noProof w:val="0"/>
              </w:rPr>
              <w:t xml:space="preserve">When was the last time a census was done in your country? 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vAlign w:val="center"/>
          </w:tcPr>
          <w:p w:rsidR="00C32485" w:rsidRPr="005D25D9" w:rsidRDefault="00C32485" w:rsidP="00C32485">
            <w:pPr>
              <w:spacing w:after="0"/>
            </w:pPr>
          </w:p>
        </w:tc>
        <w:tc>
          <w:tcPr>
            <w:tcW w:w="774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5D25D9">
              <w:rPr>
                <w:rFonts w:cs="Calibri"/>
                <w:noProof w:val="0"/>
              </w:rPr>
              <w:t>Are reports produced from the census disaggregated by age and gender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vAlign w:val="center"/>
          </w:tcPr>
          <w:p w:rsidR="00C32485" w:rsidRPr="005D25D9" w:rsidRDefault="00C32485" w:rsidP="00C32485">
            <w:pPr>
              <w:spacing w:after="0"/>
            </w:pPr>
          </w:p>
        </w:tc>
        <w:tc>
          <w:tcPr>
            <w:tcW w:w="774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rPr>
                <w:rFonts w:cs="Calibri"/>
                <w:noProof w:val="0"/>
              </w:rPr>
              <w:t xml:space="preserve">Are there any </w:t>
            </w:r>
            <w:r>
              <w:rPr>
                <w:rFonts w:cs="Calibri,Bold"/>
                <w:noProof w:val="0"/>
              </w:rPr>
              <w:t>research institutes/centers/</w:t>
            </w:r>
            <w:r w:rsidRPr="005D25D9">
              <w:rPr>
                <w:rFonts w:cs="Calibri,Bold"/>
                <w:noProof w:val="0"/>
              </w:rPr>
              <w:t>units withi</w:t>
            </w:r>
            <w:r>
              <w:rPr>
                <w:rFonts w:cs="Calibri,Bold"/>
                <w:noProof w:val="0"/>
              </w:rPr>
              <w:t>n universities or any networks/</w:t>
            </w:r>
            <w:r w:rsidRPr="005D25D9">
              <w:rPr>
                <w:rFonts w:cs="Calibri,Bold"/>
                <w:noProof w:val="0"/>
              </w:rPr>
              <w:t xml:space="preserve">working groups </w:t>
            </w:r>
            <w:r w:rsidRPr="005D25D9">
              <w:rPr>
                <w:rFonts w:cs="Calibri"/>
                <w:noProof w:val="0"/>
              </w:rPr>
              <w:t>that focus on ag</w:t>
            </w:r>
            <w:r>
              <w:rPr>
                <w:rFonts w:cs="Calibri"/>
                <w:noProof w:val="0"/>
              </w:rPr>
              <w:t>e</w:t>
            </w:r>
            <w:r w:rsidRPr="005D25D9">
              <w:rPr>
                <w:rFonts w:cs="Calibri"/>
                <w:noProof w:val="0"/>
              </w:rPr>
              <w:t>ing research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970560">
              <w:t>No/Yes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vAlign w:val="center"/>
          </w:tcPr>
          <w:p w:rsidR="00C32485" w:rsidRPr="005D25D9" w:rsidRDefault="00C32485" w:rsidP="00C32485">
            <w:pPr>
              <w:spacing w:after="0"/>
            </w:pPr>
          </w:p>
        </w:tc>
        <w:tc>
          <w:tcPr>
            <w:tcW w:w="774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tabs>
                <w:tab w:val="left" w:pos="1657"/>
              </w:tabs>
              <w:spacing w:after="0"/>
            </w:pPr>
            <w:r w:rsidRPr="005D25D9">
              <w:rPr>
                <w:rFonts w:cs="Calibri"/>
                <w:noProof w:val="0"/>
              </w:rPr>
              <w:t xml:space="preserve">To what extent </w:t>
            </w:r>
            <w:r>
              <w:rPr>
                <w:rFonts w:cs="Calibri"/>
                <w:noProof w:val="0"/>
              </w:rPr>
              <w:t>is</w:t>
            </w:r>
            <w:r w:rsidRPr="005D25D9">
              <w:rPr>
                <w:rFonts w:cs="Calibri"/>
                <w:noProof w:val="0"/>
              </w:rPr>
              <w:t xml:space="preserve"> </w:t>
            </w:r>
            <w:proofErr w:type="gramStart"/>
            <w:r>
              <w:rPr>
                <w:rFonts w:cs="Calibri"/>
                <w:noProof w:val="0"/>
              </w:rPr>
              <w:t>ageing</w:t>
            </w:r>
            <w:r w:rsidRPr="005D25D9">
              <w:rPr>
                <w:rFonts w:cs="Calibri"/>
                <w:noProof w:val="0"/>
              </w:rPr>
              <w:t>/older</w:t>
            </w:r>
            <w:proofErr w:type="gramEnd"/>
            <w:r w:rsidRPr="005D25D9">
              <w:rPr>
                <w:rFonts w:cs="Calibri"/>
                <w:noProof w:val="0"/>
              </w:rPr>
              <w:t xml:space="preserve"> persons’ issues one of the priority themes/areas of the </w:t>
            </w:r>
            <w:r w:rsidRPr="005D25D9">
              <w:rPr>
                <w:rFonts w:cs="Calibri,Bold"/>
                <w:noProof w:val="0"/>
              </w:rPr>
              <w:t>national research agenda/funding</w:t>
            </w:r>
            <w:r w:rsidRPr="005D25D9">
              <w:rPr>
                <w:rFonts w:cs="Calibri"/>
                <w:noProof w:val="0"/>
              </w:rPr>
              <w:t>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t xml:space="preserve">5-point likert scale </w:t>
            </w:r>
          </w:p>
        </w:tc>
      </w:tr>
      <w:tr w:rsidR="00C32485" w:rsidTr="006936CD">
        <w:trPr>
          <w:jc w:val="center"/>
        </w:trPr>
        <w:tc>
          <w:tcPr>
            <w:tcW w:w="810" w:type="dxa"/>
            <w:vMerge/>
            <w:vAlign w:val="center"/>
          </w:tcPr>
          <w:p w:rsidR="00C32485" w:rsidRPr="005D25D9" w:rsidRDefault="00C32485" w:rsidP="00C32485">
            <w:pPr>
              <w:spacing w:after="0"/>
            </w:pPr>
          </w:p>
        </w:tc>
        <w:tc>
          <w:tcPr>
            <w:tcW w:w="774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5D25D9">
              <w:rPr>
                <w:rFonts w:cs="Calibri"/>
                <w:noProof w:val="0"/>
              </w:rPr>
              <w:t xml:space="preserve">Are there </w:t>
            </w:r>
            <w:r w:rsidRPr="005D25D9">
              <w:rPr>
                <w:rFonts w:cs="Calibri,Bold"/>
                <w:noProof w:val="0"/>
              </w:rPr>
              <w:t xml:space="preserve">regular </w:t>
            </w:r>
            <w:r w:rsidRPr="005D25D9">
              <w:rPr>
                <w:rFonts w:cs="Calibri"/>
                <w:noProof w:val="0"/>
              </w:rPr>
              <w:t xml:space="preserve">media programs (TV, radio show, newspaper columns…) that specifically address </w:t>
            </w:r>
            <w:r>
              <w:rPr>
                <w:rFonts w:cs="Calibri"/>
                <w:noProof w:val="0"/>
              </w:rPr>
              <w:t>ageing</w:t>
            </w:r>
            <w:r w:rsidRPr="005D25D9">
              <w:rPr>
                <w:rFonts w:cs="Calibri"/>
                <w:noProof w:val="0"/>
              </w:rPr>
              <w:t xml:space="preserve"> and older people’s concerns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C32485" w:rsidRPr="005D25D9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</w:tbl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tbl>
      <w:tblPr>
        <w:tblStyle w:val="TableGrid"/>
        <w:tblW w:w="10260" w:type="dxa"/>
        <w:tblInd w:w="-342" w:type="dxa"/>
        <w:tblLook w:val="04A0" w:firstRow="1" w:lastRow="0" w:firstColumn="1" w:lastColumn="0" w:noHBand="0" w:noVBand="1"/>
      </w:tblPr>
      <w:tblGrid>
        <w:gridCol w:w="810"/>
        <w:gridCol w:w="7740"/>
        <w:gridCol w:w="1710"/>
      </w:tblGrid>
      <w:tr w:rsidR="00C32485" w:rsidTr="006936CD">
        <w:tc>
          <w:tcPr>
            <w:tcW w:w="10260" w:type="dxa"/>
            <w:gridSpan w:val="3"/>
            <w:tcBorders>
              <w:bottom w:val="single" w:sz="4" w:space="0" w:color="auto"/>
            </w:tcBorders>
          </w:tcPr>
          <w:p w:rsidR="00C32485" w:rsidRPr="008900FD" w:rsidRDefault="00C32485" w:rsidP="00C3248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ndicators for the </w:t>
            </w:r>
            <w:r w:rsidRPr="00E568F3">
              <w:rPr>
                <w:b/>
                <w:bCs/>
                <w:i/>
                <w:iCs/>
              </w:rPr>
              <w:t>Knowledge Translation</w:t>
            </w:r>
            <w:r w:rsidRPr="008900FD">
              <w:rPr>
                <w:b/>
                <w:bCs/>
              </w:rPr>
              <w:t xml:space="preserve"> (KT)</w:t>
            </w:r>
            <w:r>
              <w:rPr>
                <w:b/>
                <w:bCs/>
              </w:rPr>
              <w:t xml:space="preserve"> construct</w:t>
            </w:r>
          </w:p>
        </w:tc>
      </w:tr>
      <w:tr w:rsidR="00C32485" w:rsidTr="006936CD">
        <w:trPr>
          <w:cantSplit/>
          <w:trHeight w:val="557"/>
        </w:trPr>
        <w:tc>
          <w:tcPr>
            <w:tcW w:w="8550" w:type="dxa"/>
            <w:gridSpan w:val="2"/>
            <w:tcBorders>
              <w:righ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>
              <w:rPr>
                <w:rFonts w:cs="Calibri"/>
                <w:noProof w:val="0"/>
              </w:rPr>
              <w:t xml:space="preserve">Is KT a main obstacle for the implementation of the national strategy/programs on ageing? </w:t>
            </w:r>
          </w:p>
        </w:tc>
        <w:tc>
          <w:tcPr>
            <w:tcW w:w="1710" w:type="dxa"/>
            <w:tcBorders>
              <w:lef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8900FD">
              <w:t xml:space="preserve">5-point likert scale </w:t>
            </w:r>
          </w:p>
        </w:tc>
      </w:tr>
      <w:tr w:rsidR="00C32485" w:rsidTr="006936CD">
        <w:tc>
          <w:tcPr>
            <w:tcW w:w="810" w:type="dxa"/>
            <w:vMerge w:val="restart"/>
            <w:textDirection w:val="btLr"/>
            <w:vAlign w:val="center"/>
          </w:tcPr>
          <w:p w:rsidR="00C32485" w:rsidRPr="008900FD" w:rsidRDefault="00C32485" w:rsidP="00C32485">
            <w:pPr>
              <w:spacing w:after="0"/>
              <w:ind w:left="113" w:right="113"/>
              <w:jc w:val="center"/>
              <w:rPr>
                <w:rFonts w:cs="Calibri"/>
                <w:noProof w:val="0"/>
              </w:rPr>
            </w:pPr>
            <w:r>
              <w:rPr>
                <w:rFonts w:cs="Calibri"/>
                <w:noProof w:val="0"/>
              </w:rPr>
              <w:t>Push Factors</w:t>
            </w:r>
          </w:p>
        </w:tc>
        <w:tc>
          <w:tcPr>
            <w:tcW w:w="774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8900FD">
              <w:rPr>
                <w:rFonts w:cs="Calibri"/>
                <w:noProof w:val="0"/>
              </w:rPr>
              <w:t xml:space="preserve">Is there a </w:t>
            </w:r>
            <w:r w:rsidRPr="008900FD">
              <w:rPr>
                <w:rFonts w:cs="Calibri,Bold"/>
                <w:noProof w:val="0"/>
              </w:rPr>
              <w:t xml:space="preserve">repository </w:t>
            </w:r>
            <w:r w:rsidRPr="008900FD">
              <w:rPr>
                <w:rFonts w:cs="Calibri"/>
                <w:noProof w:val="0"/>
              </w:rPr>
              <w:t xml:space="preserve">where </w:t>
            </w:r>
            <w:r>
              <w:rPr>
                <w:rFonts w:cs="Calibri"/>
                <w:noProof w:val="0"/>
              </w:rPr>
              <w:t>knowledge</w:t>
            </w:r>
            <w:r w:rsidRPr="008900FD">
              <w:rPr>
                <w:rFonts w:cs="Calibri"/>
                <w:noProof w:val="0"/>
              </w:rPr>
              <w:t xml:space="preserve"> on ag</w:t>
            </w:r>
            <w:r>
              <w:rPr>
                <w:rFonts w:cs="Calibri"/>
                <w:noProof w:val="0"/>
              </w:rPr>
              <w:t>e</w:t>
            </w:r>
            <w:r w:rsidRPr="008900FD">
              <w:rPr>
                <w:rFonts w:cs="Calibri"/>
                <w:noProof w:val="0"/>
              </w:rPr>
              <w:t>ing and older populations (reports, policy briefs, studies…) can be easily accessed by concerned stakeholders…?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 xml:space="preserve">one </w:t>
            </w:r>
          </w:p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>on-specialized</w:t>
            </w:r>
          </w:p>
          <w:p w:rsidR="00C32485" w:rsidRPr="008900FD" w:rsidRDefault="00C32485" w:rsidP="00C32485">
            <w:pPr>
              <w:spacing w:after="0"/>
            </w:pPr>
            <w:r w:rsidRPr="00925C31">
              <w:t>Specialized</w:t>
            </w:r>
          </w:p>
        </w:tc>
      </w:tr>
      <w:tr w:rsidR="00C32485" w:rsidTr="006936CD">
        <w:tc>
          <w:tcPr>
            <w:tcW w:w="810" w:type="dxa"/>
            <w:vMerge/>
            <w:textDirection w:val="btLr"/>
            <w:vAlign w:val="center"/>
          </w:tcPr>
          <w:p w:rsidR="00C32485" w:rsidRPr="008900FD" w:rsidRDefault="00C32485" w:rsidP="00C32485">
            <w:pPr>
              <w:spacing w:after="0"/>
              <w:ind w:left="113" w:right="113"/>
              <w:jc w:val="center"/>
              <w:rPr>
                <w:rFonts w:cs="Calibri"/>
                <w:noProof w:val="0"/>
              </w:rPr>
            </w:pPr>
          </w:p>
        </w:tc>
        <w:tc>
          <w:tcPr>
            <w:tcW w:w="774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8900FD">
              <w:rPr>
                <w:rFonts w:cs="Calibri"/>
                <w:noProof w:val="0"/>
              </w:rPr>
              <w:t xml:space="preserve">Do researchers or intermediary organizations publish </w:t>
            </w:r>
            <w:r w:rsidRPr="008900FD">
              <w:rPr>
                <w:rFonts w:cs="Calibri,Bold"/>
                <w:noProof w:val="0"/>
              </w:rPr>
              <w:t xml:space="preserve">policy briefs/newsletters </w:t>
            </w:r>
            <w:r w:rsidRPr="008900FD">
              <w:rPr>
                <w:rFonts w:cs="Calibri"/>
                <w:noProof w:val="0"/>
              </w:rPr>
              <w:t xml:space="preserve">on </w:t>
            </w:r>
            <w:r>
              <w:rPr>
                <w:rFonts w:cs="Calibri"/>
                <w:noProof w:val="0"/>
              </w:rPr>
              <w:t>ageing</w:t>
            </w:r>
            <w:r w:rsidRPr="008900FD">
              <w:rPr>
                <w:rFonts w:cs="Calibri"/>
                <w:noProof w:val="0"/>
              </w:rPr>
              <w:t xml:space="preserve"> issues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8900FD">
              <w:t>Never</w:t>
            </w:r>
          </w:p>
          <w:p w:rsidR="00C32485" w:rsidRDefault="00C32485" w:rsidP="00C32485">
            <w:pPr>
              <w:spacing w:after="0"/>
            </w:pPr>
            <w:r w:rsidRPr="008900FD">
              <w:t>Rarely</w:t>
            </w:r>
          </w:p>
          <w:p w:rsidR="00C32485" w:rsidRDefault="00C32485" w:rsidP="00C32485">
            <w:pPr>
              <w:spacing w:after="0"/>
            </w:pPr>
            <w:r w:rsidRPr="008900FD">
              <w:t>Occasionally</w:t>
            </w:r>
          </w:p>
          <w:p w:rsidR="00C32485" w:rsidRPr="008900FD" w:rsidRDefault="00C32485" w:rsidP="00C32485">
            <w:pPr>
              <w:spacing w:after="0"/>
            </w:pPr>
            <w:r w:rsidRPr="008900FD">
              <w:t>Often</w:t>
            </w:r>
          </w:p>
        </w:tc>
      </w:tr>
      <w:tr w:rsidR="00C32485" w:rsidTr="006936CD">
        <w:tc>
          <w:tcPr>
            <w:tcW w:w="810" w:type="dxa"/>
            <w:vMerge/>
            <w:textDirection w:val="btLr"/>
            <w:vAlign w:val="center"/>
          </w:tcPr>
          <w:p w:rsidR="00C32485" w:rsidRPr="008900FD" w:rsidRDefault="00C32485" w:rsidP="00C32485">
            <w:pPr>
              <w:spacing w:after="0"/>
              <w:ind w:left="113" w:right="113"/>
              <w:jc w:val="center"/>
              <w:rPr>
                <w:rFonts w:cs="Calibri"/>
                <w:noProof w:val="0"/>
              </w:rPr>
            </w:pPr>
          </w:p>
        </w:tc>
        <w:tc>
          <w:tcPr>
            <w:tcW w:w="774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8900FD">
              <w:rPr>
                <w:rFonts w:cs="Calibri"/>
                <w:noProof w:val="0"/>
              </w:rPr>
              <w:t xml:space="preserve">To what extent do researchers communicate </w:t>
            </w:r>
            <w:r w:rsidRPr="008900FD">
              <w:rPr>
                <w:rFonts w:cs="Calibri,Bold"/>
                <w:noProof w:val="0"/>
              </w:rPr>
              <w:t xml:space="preserve">with policymakers </w:t>
            </w:r>
            <w:r w:rsidRPr="008900FD">
              <w:rPr>
                <w:rFonts w:cs="Calibri"/>
                <w:noProof w:val="0"/>
              </w:rPr>
              <w:t xml:space="preserve">to promote/advocate for </w:t>
            </w:r>
            <w:r>
              <w:rPr>
                <w:rFonts w:cs="Calibri"/>
                <w:noProof w:val="0"/>
              </w:rPr>
              <w:t>ageing</w:t>
            </w:r>
            <w:r w:rsidRPr="008900FD">
              <w:rPr>
                <w:rFonts w:cs="Calibri"/>
                <w:noProof w:val="0"/>
              </w:rPr>
              <w:t xml:space="preserve"> issues? (Such as periodic meetings, national committees…)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8900FD">
              <w:t>Never</w:t>
            </w:r>
          </w:p>
          <w:p w:rsidR="00C32485" w:rsidRDefault="00C32485" w:rsidP="00C32485">
            <w:pPr>
              <w:spacing w:after="0"/>
            </w:pPr>
            <w:r w:rsidRPr="008900FD">
              <w:t>Rarely</w:t>
            </w:r>
          </w:p>
          <w:p w:rsidR="00C32485" w:rsidRDefault="00C32485" w:rsidP="00C32485">
            <w:pPr>
              <w:spacing w:after="0"/>
            </w:pPr>
            <w:r w:rsidRPr="008900FD">
              <w:t>Occasionally</w:t>
            </w:r>
          </w:p>
          <w:p w:rsidR="00C32485" w:rsidRPr="008900FD" w:rsidRDefault="00C32485" w:rsidP="00C32485">
            <w:pPr>
              <w:spacing w:after="0"/>
            </w:pPr>
            <w:r w:rsidRPr="008900FD">
              <w:t>Often</w:t>
            </w:r>
          </w:p>
        </w:tc>
      </w:tr>
      <w:tr w:rsidR="00C32485" w:rsidTr="006936CD">
        <w:tc>
          <w:tcPr>
            <w:tcW w:w="810" w:type="dxa"/>
            <w:vMerge w:val="restart"/>
            <w:textDirection w:val="btLr"/>
            <w:vAlign w:val="center"/>
          </w:tcPr>
          <w:p w:rsidR="00C32485" w:rsidRPr="008900FD" w:rsidRDefault="00C32485" w:rsidP="00C32485">
            <w:pPr>
              <w:spacing w:after="0"/>
              <w:ind w:left="113" w:right="113"/>
              <w:jc w:val="center"/>
              <w:rPr>
                <w:rFonts w:cs="Calibri"/>
                <w:noProof w:val="0"/>
              </w:rPr>
            </w:pPr>
            <w:r>
              <w:rPr>
                <w:rFonts w:cs="Calibri"/>
                <w:noProof w:val="0"/>
              </w:rPr>
              <w:t>Pull Factors</w:t>
            </w:r>
          </w:p>
        </w:tc>
        <w:tc>
          <w:tcPr>
            <w:tcW w:w="774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8900FD">
              <w:rPr>
                <w:rFonts w:cs="Calibri"/>
                <w:noProof w:val="0"/>
              </w:rPr>
              <w:t xml:space="preserve">To what extent </w:t>
            </w:r>
            <w:r w:rsidRPr="008900FD">
              <w:rPr>
                <w:rFonts w:cs="Calibri,Bold"/>
                <w:noProof w:val="0"/>
              </w:rPr>
              <w:t xml:space="preserve">are policymakers involved in or part of the research </w:t>
            </w:r>
            <w:r w:rsidRPr="008900FD">
              <w:rPr>
                <w:rFonts w:cs="Calibri"/>
                <w:noProof w:val="0"/>
              </w:rPr>
              <w:t>conducted on older populations in the country? (Being co-investigators, members of steering committees of research…).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8900FD">
              <w:t>Never</w:t>
            </w:r>
          </w:p>
          <w:p w:rsidR="00C32485" w:rsidRDefault="00C32485" w:rsidP="00C32485">
            <w:pPr>
              <w:spacing w:after="0"/>
            </w:pPr>
            <w:r w:rsidRPr="008900FD">
              <w:t>Rarely</w:t>
            </w:r>
          </w:p>
          <w:p w:rsidR="00C32485" w:rsidRDefault="00C32485" w:rsidP="00C32485">
            <w:pPr>
              <w:spacing w:after="0"/>
            </w:pPr>
            <w:r w:rsidRPr="008900FD">
              <w:t>Occasionally</w:t>
            </w:r>
          </w:p>
          <w:p w:rsidR="00C32485" w:rsidRPr="008900FD" w:rsidRDefault="00C32485" w:rsidP="00C32485">
            <w:pPr>
              <w:spacing w:after="0"/>
            </w:pPr>
            <w:r w:rsidRPr="008900FD">
              <w:t>Often</w:t>
            </w:r>
          </w:p>
        </w:tc>
      </w:tr>
      <w:tr w:rsidR="00C32485" w:rsidTr="006936CD">
        <w:tc>
          <w:tcPr>
            <w:tcW w:w="810" w:type="dxa"/>
            <w:vMerge/>
          </w:tcPr>
          <w:p w:rsidR="00C32485" w:rsidRPr="008900FD" w:rsidRDefault="00C32485" w:rsidP="00C32485">
            <w:pPr>
              <w:spacing w:after="0"/>
              <w:rPr>
                <w:rFonts w:cs="Calibri"/>
                <w:noProof w:val="0"/>
              </w:rPr>
            </w:pPr>
          </w:p>
        </w:tc>
        <w:tc>
          <w:tcPr>
            <w:tcW w:w="774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8900FD">
              <w:rPr>
                <w:rFonts w:cs="Calibri"/>
                <w:noProof w:val="0"/>
              </w:rPr>
              <w:t xml:space="preserve">Do </w:t>
            </w:r>
            <w:r w:rsidRPr="008900FD">
              <w:rPr>
                <w:rFonts w:cs="Calibri,Bold"/>
                <w:noProof w:val="0"/>
              </w:rPr>
              <w:t xml:space="preserve">national funding agencies for research </w:t>
            </w:r>
            <w:r w:rsidRPr="008900FD">
              <w:rPr>
                <w:rFonts w:cs="Calibri"/>
                <w:noProof w:val="0"/>
              </w:rPr>
              <w:t>include representatives from the following ministries</w:t>
            </w:r>
            <w:r>
              <w:rPr>
                <w:rFonts w:cs="Calibri"/>
                <w:noProof w:val="0"/>
              </w:rPr>
              <w:t>:</w:t>
            </w:r>
          </w:p>
          <w:p w:rsidR="00C32485" w:rsidRPr="00784FA0" w:rsidRDefault="00C32485" w:rsidP="00C32485">
            <w:pPr>
              <w:pStyle w:val="ListParagraph"/>
              <w:numPr>
                <w:ilvl w:val="0"/>
                <w:numId w:val="3"/>
              </w:numPr>
              <w:spacing w:after="0"/>
            </w:pPr>
            <w:r w:rsidRPr="00784FA0">
              <w:rPr>
                <w:rFonts w:cs="Calibri"/>
                <w:noProof w:val="0"/>
              </w:rPr>
              <w:t>Social affairs</w:t>
            </w:r>
          </w:p>
          <w:p w:rsidR="00C32485" w:rsidRPr="00784FA0" w:rsidRDefault="00C32485" w:rsidP="00C32485">
            <w:pPr>
              <w:pStyle w:val="ListParagraph"/>
              <w:numPr>
                <w:ilvl w:val="0"/>
                <w:numId w:val="3"/>
              </w:numPr>
              <w:spacing w:after="0"/>
            </w:pPr>
            <w:r>
              <w:rPr>
                <w:rFonts w:cs="Calibri"/>
                <w:noProof w:val="0"/>
              </w:rPr>
              <w:t>H</w:t>
            </w:r>
            <w:r w:rsidRPr="00784FA0">
              <w:rPr>
                <w:rFonts w:cs="Calibri"/>
                <w:noProof w:val="0"/>
              </w:rPr>
              <w:t>ealth</w:t>
            </w:r>
          </w:p>
          <w:p w:rsidR="00C32485" w:rsidRPr="008900FD" w:rsidRDefault="00C32485" w:rsidP="00C32485">
            <w:pPr>
              <w:pStyle w:val="ListParagraph"/>
              <w:numPr>
                <w:ilvl w:val="0"/>
                <w:numId w:val="3"/>
              </w:numPr>
              <w:spacing w:after="0"/>
            </w:pPr>
            <w:r>
              <w:rPr>
                <w:rFonts w:cs="Calibri"/>
                <w:noProof w:val="0"/>
              </w:rPr>
              <w:t>O</w:t>
            </w:r>
            <w:r w:rsidRPr="00784FA0">
              <w:rPr>
                <w:rFonts w:cs="Calibri"/>
                <w:noProof w:val="0"/>
              </w:rPr>
              <w:t>ther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C32485" w:rsidRPr="008900FD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</w:tbl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  <w:bookmarkStart w:id="0" w:name="_GoBack"/>
      <w:bookmarkEnd w:id="0"/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tbl>
      <w:tblPr>
        <w:tblStyle w:val="TableGrid"/>
        <w:tblW w:w="10248" w:type="dxa"/>
        <w:jc w:val="center"/>
        <w:tblLayout w:type="fixed"/>
        <w:tblLook w:val="04A0" w:firstRow="1" w:lastRow="0" w:firstColumn="1" w:lastColumn="0" w:noHBand="0" w:noVBand="1"/>
      </w:tblPr>
      <w:tblGrid>
        <w:gridCol w:w="798"/>
        <w:gridCol w:w="7746"/>
        <w:gridCol w:w="1704"/>
      </w:tblGrid>
      <w:tr w:rsidR="00C32485" w:rsidRPr="00E050C8" w:rsidTr="006936CD">
        <w:trPr>
          <w:jc w:val="center"/>
        </w:trPr>
        <w:tc>
          <w:tcPr>
            <w:tcW w:w="10248" w:type="dxa"/>
            <w:gridSpan w:val="3"/>
            <w:vAlign w:val="center"/>
          </w:tcPr>
          <w:p w:rsidR="00C32485" w:rsidRPr="00925C31" w:rsidRDefault="00C32485" w:rsidP="00C3248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Indicators for the </w:t>
            </w:r>
            <w:r w:rsidRPr="00255900">
              <w:rPr>
                <w:b/>
                <w:bCs/>
                <w:i/>
                <w:iCs/>
              </w:rPr>
              <w:t>Social policies and programs</w:t>
            </w:r>
            <w:r>
              <w:rPr>
                <w:b/>
                <w:bCs/>
              </w:rPr>
              <w:t xml:space="preserve"> (SP) construct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 w:val="restart"/>
            <w:textDirection w:val="btLr"/>
            <w:vAlign w:val="center"/>
          </w:tcPr>
          <w:p w:rsidR="00C32485" w:rsidRDefault="00C32485" w:rsidP="00C32485">
            <w:pPr>
              <w:spacing w:after="0"/>
              <w:ind w:left="113" w:right="113"/>
              <w:jc w:val="center"/>
            </w:pPr>
            <w:r>
              <w:t>Ageing in Place</w:t>
            </w:r>
          </w:p>
        </w:tc>
        <w:tc>
          <w:tcPr>
            <w:tcW w:w="7746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policies/programs that </w:t>
            </w:r>
            <w:r w:rsidRPr="00925C31">
              <w:rPr>
                <w:rFonts w:cs="Calibri,Bold"/>
                <w:noProof w:val="0"/>
              </w:rPr>
              <w:t>support/build capacity for caregivers</w:t>
            </w:r>
            <w:r>
              <w:rPr>
                <w:rFonts w:cs="Calibri"/>
                <w:noProof w:val="0"/>
              </w:rPr>
              <w:t>?</w:t>
            </w:r>
            <w:r w:rsidRPr="00925C31">
              <w:rPr>
                <w:rFonts w:cs="Calibri"/>
                <w:noProof w:val="0"/>
              </w:rPr>
              <w:t xml:space="preserve"> (</w:t>
            </w:r>
            <w:proofErr w:type="gramStart"/>
            <w:r w:rsidRPr="00925C31">
              <w:rPr>
                <w:rFonts w:cs="Calibri"/>
                <w:noProof w:val="0"/>
              </w:rPr>
              <w:t>e</w:t>
            </w:r>
            <w:r>
              <w:rPr>
                <w:rFonts w:cs="Calibri"/>
                <w:noProof w:val="0"/>
              </w:rPr>
              <w:t>.g</w:t>
            </w:r>
            <w:proofErr w:type="gramEnd"/>
            <w:r>
              <w:rPr>
                <w:rFonts w:cs="Calibri"/>
                <w:noProof w:val="0"/>
              </w:rPr>
              <w:t>.</w:t>
            </w:r>
            <w:r w:rsidRPr="00925C31">
              <w:rPr>
                <w:rFonts w:cs="Calibri"/>
                <w:noProof w:val="0"/>
              </w:rPr>
              <w:t xml:space="preserve"> training, respite services for caregivers</w:t>
            </w:r>
            <w:r>
              <w:rPr>
                <w:rFonts w:cs="Calibri"/>
                <w:noProof w:val="0"/>
              </w:rPr>
              <w:t>, consultation services…)</w:t>
            </w:r>
          </w:p>
        </w:tc>
        <w:tc>
          <w:tcPr>
            <w:tcW w:w="1704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textDirection w:val="btLr"/>
            <w:vAlign w:val="center"/>
          </w:tcPr>
          <w:p w:rsidR="00C32485" w:rsidRPr="00925C31" w:rsidRDefault="00C32485" w:rsidP="00C32485">
            <w:pPr>
              <w:spacing w:after="0"/>
              <w:ind w:left="113" w:right="113"/>
              <w:jc w:val="center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</w:t>
            </w:r>
            <w:r>
              <w:rPr>
                <w:rFonts w:cs="Calibri"/>
                <w:noProof w:val="0"/>
              </w:rPr>
              <w:t xml:space="preserve">other </w:t>
            </w:r>
            <w:r w:rsidRPr="00925C31">
              <w:rPr>
                <w:rFonts w:cs="Calibri"/>
                <w:noProof w:val="0"/>
              </w:rPr>
              <w:t xml:space="preserve">policies/programs that promote </w:t>
            </w:r>
            <w:r>
              <w:rPr>
                <w:rFonts w:cs="Calibri"/>
                <w:noProof w:val="0"/>
              </w:rPr>
              <w:t>ageing</w:t>
            </w:r>
            <w:r w:rsidRPr="00925C31">
              <w:rPr>
                <w:rFonts w:cs="Calibri"/>
                <w:noProof w:val="0"/>
              </w:rPr>
              <w:t xml:space="preserve"> in place </w:t>
            </w:r>
            <w:r w:rsidRPr="00925C31">
              <w:rPr>
                <w:rFonts w:cs="Calibri,Bold"/>
                <w:noProof w:val="0"/>
              </w:rPr>
              <w:t>within the home environment</w:t>
            </w:r>
            <w:r w:rsidRPr="00925C31">
              <w:rPr>
                <w:rFonts w:cs="Calibri"/>
                <w:noProof w:val="0"/>
              </w:rPr>
              <w:t>?</w:t>
            </w:r>
            <w:r>
              <w:rPr>
                <w:rFonts w:cs="Calibri"/>
                <w:noProof w:val="0"/>
              </w:rPr>
              <w:t xml:space="preserve"> (</w:t>
            </w:r>
            <w:proofErr w:type="gramStart"/>
            <w:r>
              <w:rPr>
                <w:rFonts w:cs="Calibri"/>
                <w:noProof w:val="0"/>
              </w:rPr>
              <w:t>e.g</w:t>
            </w:r>
            <w:proofErr w:type="gramEnd"/>
            <w:r>
              <w:rPr>
                <w:rFonts w:cs="Calibri"/>
                <w:noProof w:val="0"/>
              </w:rPr>
              <w:t>. meals on wheels, discount on electricity and water, home management services…)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policies/programs that specifically target older people </w:t>
            </w:r>
            <w:r w:rsidRPr="00925C31">
              <w:rPr>
                <w:rFonts w:cs="Calibri,Bold"/>
                <w:noProof w:val="0"/>
              </w:rPr>
              <w:t>living alone</w:t>
            </w:r>
            <w:r w:rsidRPr="00925C31">
              <w:rPr>
                <w:rFonts w:cs="Calibri"/>
                <w:noProof w:val="0"/>
              </w:rPr>
              <w:t>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</w:t>
            </w:r>
            <w:r w:rsidRPr="00925C31">
              <w:rPr>
                <w:rFonts w:cs="Calibri,Bold"/>
                <w:noProof w:val="0"/>
              </w:rPr>
              <w:t xml:space="preserve">policies/programs </w:t>
            </w:r>
            <w:r w:rsidRPr="00925C31">
              <w:rPr>
                <w:rFonts w:cs="Calibri"/>
                <w:noProof w:val="0"/>
              </w:rPr>
              <w:t xml:space="preserve">that protect older people who have </w:t>
            </w:r>
            <w:r w:rsidRPr="00925C31">
              <w:rPr>
                <w:rFonts w:cs="Calibri,Bold"/>
                <w:noProof w:val="0"/>
              </w:rPr>
              <w:t>no family or are homeless</w:t>
            </w:r>
            <w:r w:rsidRPr="00925C31">
              <w:rPr>
                <w:rFonts w:cs="Calibri"/>
                <w:noProof w:val="0"/>
              </w:rPr>
              <w:t xml:space="preserve">? 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</w:t>
            </w:r>
            <w:r w:rsidRPr="00925C31">
              <w:rPr>
                <w:rFonts w:cs="Calibri,Bold"/>
                <w:noProof w:val="0"/>
              </w:rPr>
              <w:t>policies/</w:t>
            </w:r>
            <w:r>
              <w:rPr>
                <w:rFonts w:cs="Calibri,Bold"/>
                <w:noProof w:val="0"/>
              </w:rPr>
              <w:t>programs/</w:t>
            </w:r>
            <w:r w:rsidRPr="00925C31">
              <w:rPr>
                <w:rFonts w:cs="Calibri,Bold"/>
                <w:noProof w:val="0"/>
              </w:rPr>
              <w:t xml:space="preserve">civil laws </w:t>
            </w:r>
            <w:r w:rsidRPr="00925C31">
              <w:rPr>
                <w:rFonts w:cs="Calibri"/>
                <w:noProof w:val="0"/>
              </w:rPr>
              <w:t>that address neglect, abuse and violence specifically towards older persons?</w:t>
            </w:r>
            <w:r>
              <w:rPr>
                <w:rFonts w:cs="Calibri"/>
                <w:noProof w:val="0"/>
              </w:rPr>
              <w:t xml:space="preserve"> </w:t>
            </w:r>
            <w:r w:rsidRPr="00925C31">
              <w:rPr>
                <w:rFonts w:cs="Calibri"/>
                <w:noProof w:val="0"/>
              </w:rPr>
              <w:t>(</w:t>
            </w:r>
            <w:proofErr w:type="gramStart"/>
            <w:r w:rsidRPr="00925C31">
              <w:rPr>
                <w:rFonts w:cs="Calibri"/>
                <w:noProof w:val="0"/>
              </w:rPr>
              <w:t>e</w:t>
            </w:r>
            <w:r>
              <w:rPr>
                <w:rFonts w:cs="Calibri"/>
                <w:noProof w:val="0"/>
              </w:rPr>
              <w:t>.g</w:t>
            </w:r>
            <w:proofErr w:type="gramEnd"/>
            <w:r>
              <w:rPr>
                <w:rFonts w:cs="Calibri"/>
                <w:noProof w:val="0"/>
              </w:rPr>
              <w:t>.</w:t>
            </w:r>
            <w:r w:rsidRPr="00925C31">
              <w:rPr>
                <w:rFonts w:cs="Calibri"/>
                <w:noProof w:val="0"/>
              </w:rPr>
              <w:t xml:space="preserve"> legal advice, hotline, providing food and shelter for older people who are victims of abuse</w:t>
            </w:r>
            <w:r>
              <w:rPr>
                <w:rFonts w:cs="Calibri"/>
                <w:noProof w:val="0"/>
              </w:rPr>
              <w:t>…</w:t>
            </w:r>
            <w:r w:rsidRPr="00925C31">
              <w:rPr>
                <w:rFonts w:cs="Calibri"/>
                <w:noProof w:val="0"/>
              </w:rPr>
              <w:t>)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</w:t>
            </w:r>
            <w:r w:rsidRPr="00925C31">
              <w:rPr>
                <w:rFonts w:cs="Calibri,Bold"/>
                <w:noProof w:val="0"/>
              </w:rPr>
              <w:t xml:space="preserve">policies/programs </w:t>
            </w:r>
            <w:r w:rsidRPr="00925C31">
              <w:rPr>
                <w:rFonts w:cs="Calibri"/>
                <w:noProof w:val="0"/>
              </w:rPr>
              <w:t xml:space="preserve">that promote </w:t>
            </w:r>
            <w:r w:rsidRPr="00925C31">
              <w:rPr>
                <w:rFonts w:cs="Calibri,Bold"/>
                <w:noProof w:val="0"/>
              </w:rPr>
              <w:t xml:space="preserve">intergenerational solidarity </w:t>
            </w:r>
            <w:r w:rsidRPr="00925C31">
              <w:rPr>
                <w:rFonts w:cs="Calibri"/>
                <w:noProof w:val="0"/>
              </w:rPr>
              <w:t xml:space="preserve">such as young adults acting as elder sitters, volunteers, and families hosting older people? 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policies/programs that promote </w:t>
            </w:r>
            <w:r w:rsidRPr="00925C31">
              <w:rPr>
                <w:rFonts w:cs="Calibri,Bold"/>
                <w:noProof w:val="0"/>
              </w:rPr>
              <w:t>older people’s mobility outside the home environment</w:t>
            </w:r>
            <w:r w:rsidRPr="00925C31">
              <w:rPr>
                <w:rFonts w:cs="Calibri"/>
                <w:noProof w:val="0"/>
              </w:rPr>
              <w:t>?</w:t>
            </w:r>
            <w:r>
              <w:rPr>
                <w:rFonts w:cs="Calibri"/>
                <w:noProof w:val="0"/>
              </w:rPr>
              <w:t xml:space="preserve"> (</w:t>
            </w:r>
            <w:proofErr w:type="gramStart"/>
            <w:r>
              <w:rPr>
                <w:rFonts w:cs="Calibri"/>
                <w:noProof w:val="0"/>
              </w:rPr>
              <w:t>e.g</w:t>
            </w:r>
            <w:proofErr w:type="gramEnd"/>
            <w:r>
              <w:rPr>
                <w:rFonts w:cs="Calibri"/>
                <w:noProof w:val="0"/>
              </w:rPr>
              <w:t>.</w:t>
            </w:r>
            <w:r w:rsidRPr="00925C31">
              <w:rPr>
                <w:rFonts w:cs="Calibri"/>
                <w:noProof w:val="0"/>
              </w:rPr>
              <w:t xml:space="preserve"> discount on public transportation, safer roadways, public toilets, benches, tailored social and recreational activities, accessible public buildings</w:t>
            </w:r>
            <w:r>
              <w:rPr>
                <w:rFonts w:cs="Calibri"/>
                <w:noProof w:val="0"/>
              </w:rPr>
              <w:t>…)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Pr="00D103A2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 w:val="restart"/>
            <w:textDirection w:val="btLr"/>
            <w:vAlign w:val="center"/>
          </w:tcPr>
          <w:p w:rsidR="00C32485" w:rsidRDefault="00C32485" w:rsidP="00C32485">
            <w:pPr>
              <w:spacing w:after="0"/>
              <w:ind w:left="113" w:right="113"/>
              <w:jc w:val="center"/>
            </w:pPr>
            <w:r>
              <w:t>Self-Sufficiency</w:t>
            </w:r>
          </w:p>
        </w:tc>
        <w:tc>
          <w:tcPr>
            <w:tcW w:w="7746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policies/programs that support </w:t>
            </w:r>
            <w:r w:rsidRPr="00925C31">
              <w:rPr>
                <w:rFonts w:cs="Calibri,Bold"/>
                <w:noProof w:val="0"/>
              </w:rPr>
              <w:t xml:space="preserve">income-generating projects </w:t>
            </w:r>
            <w:r w:rsidRPr="00925C31">
              <w:rPr>
                <w:rFonts w:cs="Calibri"/>
                <w:noProof w:val="0"/>
              </w:rPr>
              <w:t>(example microcredit schemes) for older people?</w:t>
            </w:r>
          </w:p>
        </w:tc>
        <w:tc>
          <w:tcPr>
            <w:tcW w:w="1704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policies that mandate social protection/pension for the elderly people in the </w:t>
            </w:r>
            <w:r w:rsidRPr="00925C31">
              <w:rPr>
                <w:rFonts w:cs="Calibri,Bold"/>
                <w:noProof w:val="0"/>
              </w:rPr>
              <w:t>informal sector</w:t>
            </w:r>
            <w:r w:rsidRPr="00925C31">
              <w:rPr>
                <w:rFonts w:cs="Calibri"/>
                <w:noProof w:val="0"/>
              </w:rPr>
              <w:t>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programs addressing older adults in </w:t>
            </w:r>
            <w:r w:rsidRPr="00925C31">
              <w:rPr>
                <w:rFonts w:cs="Calibri,Bold"/>
                <w:noProof w:val="0"/>
              </w:rPr>
              <w:t>rural areas</w:t>
            </w:r>
            <w:r w:rsidRPr="00925C31">
              <w:rPr>
                <w:rFonts w:cs="Calibri"/>
                <w:noProof w:val="0"/>
              </w:rPr>
              <w:t xml:space="preserve">? 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policies/programs that promote </w:t>
            </w:r>
            <w:r w:rsidRPr="00925C31">
              <w:rPr>
                <w:rFonts w:cs="Calibri,Bold"/>
                <w:noProof w:val="0"/>
              </w:rPr>
              <w:t xml:space="preserve">literacy </w:t>
            </w:r>
            <w:r w:rsidRPr="00925C31">
              <w:rPr>
                <w:rFonts w:cs="Calibri"/>
                <w:noProof w:val="0"/>
              </w:rPr>
              <w:t>among older populations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programs that </w:t>
            </w:r>
            <w:r w:rsidRPr="00925C31">
              <w:rPr>
                <w:rFonts w:cs="Calibri,Bold"/>
                <w:noProof w:val="0"/>
              </w:rPr>
              <w:t>promote lifelong learning programs</w:t>
            </w:r>
            <w:r w:rsidRPr="00925C31">
              <w:rPr>
                <w:rFonts w:cs="Calibri"/>
                <w:noProof w:val="0"/>
              </w:rPr>
              <w:t>/third age universities for older people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programs that promote the use of </w:t>
            </w:r>
            <w:r w:rsidRPr="00925C31">
              <w:rPr>
                <w:rFonts w:cs="Calibri,Bold"/>
                <w:noProof w:val="0"/>
              </w:rPr>
              <w:t xml:space="preserve">communication technology </w:t>
            </w:r>
            <w:r w:rsidRPr="00925C31">
              <w:rPr>
                <w:rFonts w:cs="Calibri"/>
                <w:noProof w:val="0"/>
              </w:rPr>
              <w:t>among older populations (for example computer training...)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</w:t>
            </w:r>
            <w:r w:rsidRPr="00925C31">
              <w:rPr>
                <w:rFonts w:cs="Calibri,Bold"/>
                <w:noProof w:val="0"/>
              </w:rPr>
              <w:t xml:space="preserve">interventions or programs </w:t>
            </w:r>
            <w:r w:rsidRPr="00925C31">
              <w:rPr>
                <w:rFonts w:cs="Calibri"/>
                <w:noProof w:val="0"/>
              </w:rPr>
              <w:t xml:space="preserve">that address </w:t>
            </w:r>
            <w:r w:rsidRPr="00925C31">
              <w:rPr>
                <w:rFonts w:cs="Calibri,Bold"/>
                <w:noProof w:val="0"/>
              </w:rPr>
              <w:t xml:space="preserve">ageism </w:t>
            </w:r>
            <w:r w:rsidRPr="00925C31">
              <w:rPr>
                <w:rFonts w:cs="Calibri"/>
                <w:noProof w:val="0"/>
              </w:rPr>
              <w:t>and discriminatory images of older peo</w:t>
            </w:r>
            <w:r>
              <w:rPr>
                <w:rFonts w:cs="Calibri"/>
                <w:noProof w:val="0"/>
              </w:rPr>
              <w:t>ple?</w:t>
            </w:r>
            <w:r w:rsidRPr="00925C31">
              <w:rPr>
                <w:rFonts w:cs="Calibri"/>
                <w:noProof w:val="0"/>
              </w:rPr>
              <w:t xml:space="preserve"> (</w:t>
            </w:r>
            <w:r>
              <w:rPr>
                <w:rFonts w:cs="Calibri"/>
                <w:noProof w:val="0"/>
              </w:rPr>
              <w:t xml:space="preserve">e.g. </w:t>
            </w:r>
            <w:r w:rsidRPr="00925C31">
              <w:rPr>
                <w:rFonts w:cs="Calibri"/>
                <w:noProof w:val="0"/>
              </w:rPr>
              <w:t>agencies t</w:t>
            </w:r>
            <w:r>
              <w:rPr>
                <w:rFonts w:cs="Calibri"/>
                <w:noProof w:val="0"/>
              </w:rPr>
              <w:t>hat</w:t>
            </w:r>
            <w:r w:rsidRPr="00925C31">
              <w:rPr>
                <w:rFonts w:cs="Calibri"/>
                <w:noProof w:val="0"/>
              </w:rPr>
              <w:t xml:space="preserve"> promote </w:t>
            </w:r>
            <w:r w:rsidRPr="00925C31">
              <w:rPr>
                <w:rFonts w:cs="Calibri,Bold"/>
                <w:noProof w:val="0"/>
              </w:rPr>
              <w:t xml:space="preserve">positive image </w:t>
            </w:r>
            <w:r w:rsidRPr="00925C31">
              <w:rPr>
                <w:rFonts w:cs="Calibri"/>
                <w:noProof w:val="0"/>
              </w:rPr>
              <w:t>of older people)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D103A2" w:rsidRDefault="00C32485" w:rsidP="00C32485">
            <w:pPr>
              <w:spacing w:after="0"/>
            </w:pPr>
            <w:r w:rsidRPr="00D103A2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>
              <w:rPr>
                <w:rFonts w:cs="Calibri"/>
                <w:noProof w:val="0"/>
              </w:rPr>
              <w:t>Do you have a</w:t>
            </w:r>
            <w:r w:rsidRPr="00925C31">
              <w:rPr>
                <w:rFonts w:cs="Calibri"/>
                <w:noProof w:val="0"/>
              </w:rPr>
              <w:t xml:space="preserve"> </w:t>
            </w:r>
            <w:r w:rsidRPr="00925C31">
              <w:rPr>
                <w:rFonts w:cs="Calibri,Bold"/>
                <w:noProof w:val="0"/>
              </w:rPr>
              <w:t xml:space="preserve">national emergency preparedness </w:t>
            </w:r>
            <w:r>
              <w:rPr>
                <w:rFonts w:cs="Calibri"/>
                <w:noProof w:val="0"/>
              </w:rPr>
              <w:t>plan that is specialized for older persons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 xml:space="preserve">one </w:t>
            </w:r>
          </w:p>
          <w:p w:rsidR="00C32485" w:rsidRDefault="00C32485" w:rsidP="00C32485">
            <w:pPr>
              <w:spacing w:after="0"/>
            </w:pPr>
            <w:r>
              <w:t>N</w:t>
            </w:r>
            <w:r w:rsidRPr="00925C31">
              <w:t>on-specialized</w:t>
            </w:r>
          </w:p>
          <w:p w:rsidR="00C32485" w:rsidRPr="00925C31" w:rsidRDefault="00C32485" w:rsidP="00C32485">
            <w:pPr>
              <w:spacing w:after="0"/>
            </w:pPr>
            <w:r w:rsidRPr="00925C31">
              <w:t>Specialized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Are there any programs </w:t>
            </w:r>
            <w:r>
              <w:rPr>
                <w:rFonts w:cs="Calibri"/>
                <w:noProof w:val="0"/>
              </w:rPr>
              <w:t>that</w:t>
            </w:r>
            <w:r w:rsidRPr="00925C31">
              <w:rPr>
                <w:rFonts w:cs="Calibri"/>
                <w:noProof w:val="0"/>
              </w:rPr>
              <w:t xml:space="preserve"> target older population groups </w:t>
            </w:r>
            <w:r w:rsidRPr="00925C31">
              <w:rPr>
                <w:rFonts w:cs="Calibri,Bold"/>
                <w:noProof w:val="0"/>
              </w:rPr>
              <w:t>among refugees</w:t>
            </w:r>
            <w:r w:rsidRPr="00925C31">
              <w:rPr>
                <w:rFonts w:cs="Calibri"/>
                <w:noProof w:val="0"/>
              </w:rPr>
              <w:t>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0E2EFF">
              <w:t>No/Yes</w:t>
            </w:r>
          </w:p>
        </w:tc>
      </w:tr>
      <w:tr w:rsidR="00C32485" w:rsidRPr="00E050C8" w:rsidTr="006936CD">
        <w:trPr>
          <w:jc w:val="center"/>
        </w:trPr>
        <w:tc>
          <w:tcPr>
            <w:tcW w:w="798" w:type="dxa"/>
            <w:vMerge/>
            <w:vAlign w:val="center"/>
          </w:tcPr>
          <w:p w:rsidR="00C32485" w:rsidRPr="00925C31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 xml:space="preserve">Is there any evidence of mainstreaming elderly issues in </w:t>
            </w:r>
            <w:r w:rsidRPr="00925C31">
              <w:rPr>
                <w:rFonts w:cs="Calibri,Bold"/>
                <w:noProof w:val="0"/>
              </w:rPr>
              <w:t>disaster relief programs</w:t>
            </w:r>
            <w:r w:rsidRPr="00925C31">
              <w:rPr>
                <w:rFonts w:cs="Calibri"/>
                <w:noProof w:val="0"/>
              </w:rPr>
              <w:t>? Example: capacity building of disaster relief workers to care for older people.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0E2EFF">
              <w:t>No/Yes</w:t>
            </w:r>
          </w:p>
        </w:tc>
      </w:tr>
      <w:tr w:rsidR="00C32485" w:rsidRPr="00E050C8" w:rsidTr="006936CD">
        <w:trPr>
          <w:trHeight w:val="539"/>
          <w:jc w:val="center"/>
        </w:trPr>
        <w:tc>
          <w:tcPr>
            <w:tcW w:w="798" w:type="dxa"/>
            <w:vMerge w:val="restart"/>
            <w:textDirection w:val="btLr"/>
            <w:vAlign w:val="center"/>
          </w:tcPr>
          <w:p w:rsidR="00C32485" w:rsidRPr="00925C31" w:rsidRDefault="00C32485" w:rsidP="00C32485">
            <w:pPr>
              <w:spacing w:after="0"/>
              <w:ind w:left="113" w:right="113"/>
              <w:jc w:val="center"/>
            </w:pPr>
            <w:r>
              <w:t>Nursing and elderly homes</w:t>
            </w:r>
          </w:p>
        </w:tc>
        <w:tc>
          <w:tcPr>
            <w:tcW w:w="7746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>Are the services of elderly homes, in general</w:t>
            </w:r>
            <w:r w:rsidRPr="00925C31">
              <w:rPr>
                <w:rFonts w:cs="Calibri,Bold"/>
                <w:noProof w:val="0"/>
              </w:rPr>
              <w:t>, affordable?</w:t>
            </w:r>
          </w:p>
        </w:tc>
        <w:tc>
          <w:tcPr>
            <w:tcW w:w="1704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0E2EFF">
              <w:t>No/Yes</w:t>
            </w:r>
          </w:p>
        </w:tc>
      </w:tr>
      <w:tr w:rsidR="00C32485" w:rsidRPr="00E050C8" w:rsidTr="006936CD">
        <w:trPr>
          <w:trHeight w:val="962"/>
          <w:jc w:val="center"/>
        </w:trPr>
        <w:tc>
          <w:tcPr>
            <w:tcW w:w="798" w:type="dxa"/>
            <w:vMerge/>
            <w:vAlign w:val="center"/>
          </w:tcPr>
          <w:p w:rsidR="00C32485" w:rsidRPr="00925C31" w:rsidRDefault="00C32485" w:rsidP="00C32485">
            <w:pPr>
              <w:spacing w:after="0"/>
            </w:pPr>
          </w:p>
        </w:tc>
        <w:tc>
          <w:tcPr>
            <w:tcW w:w="7746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925C31" w:rsidRDefault="00C32485" w:rsidP="00C32485">
            <w:pPr>
              <w:spacing w:after="0"/>
            </w:pPr>
            <w:r w:rsidRPr="00925C31">
              <w:rPr>
                <w:rFonts w:cs="Calibri"/>
                <w:noProof w:val="0"/>
              </w:rPr>
              <w:t xml:space="preserve">Are there any </w:t>
            </w:r>
            <w:r w:rsidRPr="00925C31">
              <w:rPr>
                <w:rFonts w:cs="Calibri,Bold"/>
                <w:noProof w:val="0"/>
              </w:rPr>
              <w:t xml:space="preserve">standards of care/accreditation guidelines </w:t>
            </w:r>
            <w:r w:rsidRPr="00925C31">
              <w:rPr>
                <w:rFonts w:cs="Calibri"/>
                <w:noProof w:val="0"/>
              </w:rPr>
              <w:t>for nursing homes</w:t>
            </w:r>
            <w:r>
              <w:rPr>
                <w:rFonts w:cs="Calibri"/>
                <w:noProof w:val="0"/>
              </w:rPr>
              <w:t xml:space="preserve"> and day care cent</w:t>
            </w:r>
            <w:r w:rsidRPr="00925C31">
              <w:rPr>
                <w:rFonts w:cs="Calibri"/>
                <w:noProof w:val="0"/>
              </w:rPr>
              <w:t>e</w:t>
            </w:r>
            <w:r>
              <w:rPr>
                <w:rFonts w:cs="Calibri"/>
                <w:noProof w:val="0"/>
              </w:rPr>
              <w:t>r</w:t>
            </w:r>
            <w:r w:rsidRPr="00925C31">
              <w:rPr>
                <w:rFonts w:cs="Calibri"/>
                <w:noProof w:val="0"/>
              </w:rPr>
              <w:t>s</w:t>
            </w:r>
            <w:r>
              <w:rPr>
                <w:rFonts w:cs="Calibri"/>
                <w:noProof w:val="0"/>
              </w:rPr>
              <w:t xml:space="preserve"> in the country?</w:t>
            </w:r>
          </w:p>
        </w:tc>
        <w:tc>
          <w:tcPr>
            <w:tcW w:w="17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>None</w:t>
            </w:r>
          </w:p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>In Progress</w:t>
            </w:r>
          </w:p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925C31">
              <w:rPr>
                <w:rFonts w:cs="Calibri"/>
                <w:noProof w:val="0"/>
              </w:rPr>
              <w:t>Finalized</w:t>
            </w:r>
          </w:p>
          <w:p w:rsidR="00C32485" w:rsidRPr="00925C31" w:rsidRDefault="00C32485" w:rsidP="00C32485">
            <w:pPr>
              <w:spacing w:after="0"/>
            </w:pPr>
            <w:r>
              <w:rPr>
                <w:rFonts w:cs="Calibri"/>
                <w:noProof w:val="0"/>
              </w:rPr>
              <w:t>Implemented</w:t>
            </w:r>
          </w:p>
        </w:tc>
      </w:tr>
    </w:tbl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tbl>
      <w:tblPr>
        <w:tblStyle w:val="TableGrid"/>
        <w:tblW w:w="10260" w:type="dxa"/>
        <w:jc w:val="center"/>
        <w:tblLook w:val="04A0" w:firstRow="1" w:lastRow="0" w:firstColumn="1" w:lastColumn="0" w:noHBand="0" w:noVBand="1"/>
      </w:tblPr>
      <w:tblGrid>
        <w:gridCol w:w="660"/>
        <w:gridCol w:w="7890"/>
        <w:gridCol w:w="1710"/>
      </w:tblGrid>
      <w:tr w:rsidR="00C32485" w:rsidTr="006936CD">
        <w:trPr>
          <w:jc w:val="center"/>
        </w:trPr>
        <w:tc>
          <w:tcPr>
            <w:tcW w:w="10260" w:type="dxa"/>
            <w:gridSpan w:val="3"/>
            <w:vAlign w:val="center"/>
          </w:tcPr>
          <w:p w:rsidR="00C32485" w:rsidRPr="000D17D2" w:rsidRDefault="00C32485" w:rsidP="00C32485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Indicators for the </w:t>
            </w:r>
            <w:r w:rsidRPr="00255900">
              <w:rPr>
                <w:b/>
                <w:bCs/>
                <w:i/>
                <w:iCs/>
              </w:rPr>
              <w:t>Health policies and programs</w:t>
            </w:r>
            <w:r w:rsidRPr="000D17D2">
              <w:rPr>
                <w:b/>
                <w:bCs/>
              </w:rPr>
              <w:t xml:space="preserve"> (HP)</w:t>
            </w:r>
            <w:r>
              <w:rPr>
                <w:b/>
                <w:bCs/>
              </w:rPr>
              <w:t xml:space="preserve"> construct</w:t>
            </w:r>
          </w:p>
        </w:tc>
      </w:tr>
      <w:tr w:rsidR="00C32485" w:rsidTr="006936CD">
        <w:trPr>
          <w:cantSplit/>
          <w:trHeight w:val="1232"/>
          <w:jc w:val="center"/>
        </w:trPr>
        <w:tc>
          <w:tcPr>
            <w:tcW w:w="660" w:type="dxa"/>
            <w:textDirection w:val="btLr"/>
            <w:vAlign w:val="center"/>
          </w:tcPr>
          <w:p w:rsidR="00C32485" w:rsidRPr="00F5529E" w:rsidRDefault="00C32485" w:rsidP="00C32485">
            <w:pPr>
              <w:spacing w:after="0"/>
              <w:ind w:left="113" w:right="113"/>
              <w:jc w:val="center"/>
            </w:pPr>
            <w:r>
              <w:t>Primary Prevention</w:t>
            </w:r>
          </w:p>
        </w:tc>
        <w:tc>
          <w:tcPr>
            <w:tcW w:w="789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  <w:rPr>
                <w:rFonts w:cs="Calibri,Bold"/>
                <w:noProof w:val="0"/>
              </w:rPr>
            </w:pPr>
            <w:r w:rsidRPr="00F5529E">
              <w:rPr>
                <w:rFonts w:cs="Calibri"/>
                <w:noProof w:val="0"/>
              </w:rPr>
              <w:t>Are there any policies</w:t>
            </w:r>
            <w:r>
              <w:rPr>
                <w:rFonts w:cs="Calibri"/>
                <w:noProof w:val="0"/>
              </w:rPr>
              <w:t>/programs</w:t>
            </w:r>
            <w:r w:rsidRPr="00F5529E">
              <w:rPr>
                <w:rFonts w:cs="Calibri"/>
                <w:noProof w:val="0"/>
              </w:rPr>
              <w:t xml:space="preserve"> that promote </w:t>
            </w:r>
            <w:r w:rsidRPr="00F5529E">
              <w:rPr>
                <w:rFonts w:cs="Calibri,Bold"/>
                <w:noProof w:val="0"/>
              </w:rPr>
              <w:t xml:space="preserve">healthy </w:t>
            </w:r>
            <w:r>
              <w:rPr>
                <w:rFonts w:cs="Calibri,Bold"/>
                <w:noProof w:val="0"/>
              </w:rPr>
              <w:t>ageing:</w:t>
            </w:r>
          </w:p>
          <w:p w:rsidR="00C32485" w:rsidRPr="004D2B18" w:rsidRDefault="00C32485" w:rsidP="00C32485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4D2B18">
              <w:rPr>
                <w:rFonts w:cs="Calibri"/>
                <w:noProof w:val="0"/>
              </w:rPr>
              <w:t>smoking cessation</w:t>
            </w:r>
          </w:p>
          <w:p w:rsidR="00C32485" w:rsidRPr="004D2B18" w:rsidRDefault="00C32485" w:rsidP="00C32485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4D2B18">
              <w:rPr>
                <w:rFonts w:cs="Calibri"/>
                <w:noProof w:val="0"/>
              </w:rPr>
              <w:t>physical activity</w:t>
            </w:r>
          </w:p>
          <w:p w:rsidR="00C32485" w:rsidRPr="004D2B18" w:rsidRDefault="00C32485" w:rsidP="00C32485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rPr>
                <w:rFonts w:cs="Calibri"/>
                <w:noProof w:val="0"/>
              </w:rPr>
              <w:t>screening for</w:t>
            </w:r>
            <w:r w:rsidRPr="004D2B18">
              <w:rPr>
                <w:rFonts w:cs="Calibri"/>
                <w:noProof w:val="0"/>
              </w:rPr>
              <w:t xml:space="preserve"> breast cancer</w:t>
            </w:r>
            <w:r>
              <w:rPr>
                <w:rFonts w:cs="Calibri"/>
                <w:noProof w:val="0"/>
              </w:rPr>
              <w:t xml:space="preserve"> </w:t>
            </w:r>
          </w:p>
          <w:p w:rsidR="00C32485" w:rsidRPr="004D2B18" w:rsidRDefault="00C32485" w:rsidP="00C32485">
            <w:pPr>
              <w:pStyle w:val="ListParagraph"/>
              <w:numPr>
                <w:ilvl w:val="0"/>
                <w:numId w:val="1"/>
              </w:numPr>
              <w:spacing w:after="0"/>
            </w:pPr>
            <w:r>
              <w:rPr>
                <w:rFonts w:cs="Calibri"/>
                <w:noProof w:val="0"/>
              </w:rPr>
              <w:t>screening for diabetes</w:t>
            </w:r>
          </w:p>
          <w:p w:rsidR="00C32485" w:rsidRPr="00F5529E" w:rsidRDefault="00C32485" w:rsidP="00C32485">
            <w:pPr>
              <w:pStyle w:val="ListParagraph"/>
              <w:numPr>
                <w:ilvl w:val="0"/>
                <w:numId w:val="1"/>
              </w:numPr>
              <w:spacing w:after="0"/>
            </w:pPr>
            <w:r w:rsidRPr="004D2B18">
              <w:rPr>
                <w:rFonts w:cs="Calibri"/>
                <w:noProof w:val="0"/>
              </w:rPr>
              <w:t>screening for hypertension</w:t>
            </w:r>
            <w:r>
              <w:rPr>
                <w:rFonts w:cs="Calibri"/>
                <w:noProof w:val="0"/>
              </w:rPr>
              <w:t xml:space="preserve"> </w:t>
            </w:r>
          </w:p>
        </w:tc>
        <w:tc>
          <w:tcPr>
            <w:tcW w:w="171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Planned</w:t>
            </w:r>
          </w:p>
          <w:p w:rsidR="00C32485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Implemented</w:t>
            </w:r>
          </w:p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>Sustainable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 w:val="restart"/>
            <w:textDirection w:val="btLr"/>
            <w:vAlign w:val="center"/>
          </w:tcPr>
          <w:p w:rsidR="00C32485" w:rsidRPr="00F5529E" w:rsidRDefault="00C32485" w:rsidP="00C32485">
            <w:pPr>
              <w:spacing w:after="0"/>
              <w:ind w:left="113" w:right="113"/>
              <w:jc w:val="center"/>
            </w:pPr>
            <w:r>
              <w:t>Access to Services</w:t>
            </w:r>
          </w:p>
        </w:tc>
        <w:tc>
          <w:tcPr>
            <w:tcW w:w="789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there any </w:t>
            </w:r>
            <w:r w:rsidRPr="00F5529E">
              <w:rPr>
                <w:rFonts w:cs="Calibri,Bold"/>
                <w:noProof w:val="0"/>
              </w:rPr>
              <w:t xml:space="preserve">policies/programs </w:t>
            </w:r>
            <w:r w:rsidRPr="00F5529E">
              <w:rPr>
                <w:rFonts w:cs="Calibri"/>
                <w:noProof w:val="0"/>
              </w:rPr>
              <w:t xml:space="preserve">that facilitate access to health care services that </w:t>
            </w:r>
            <w:r w:rsidRPr="00F5529E">
              <w:rPr>
                <w:rFonts w:cs="Calibri,Bold"/>
                <w:noProof w:val="0"/>
              </w:rPr>
              <w:t>explicitly target older populations</w:t>
            </w:r>
            <w:r>
              <w:rPr>
                <w:rFonts w:cs="Calibri"/>
                <w:noProof w:val="0"/>
              </w:rPr>
              <w:t>? (e.g.</w:t>
            </w:r>
            <w:r w:rsidRPr="00F5529E">
              <w:rPr>
                <w:rFonts w:cs="Calibri"/>
                <w:noProof w:val="0"/>
              </w:rPr>
              <w:t xml:space="preserve"> primary health care, free medications, transport to health care facilities)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t>No</w:t>
            </w:r>
            <w:r>
              <w:t>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there any NGOs/units/organizations that provide </w:t>
            </w:r>
            <w:r w:rsidRPr="00F5529E">
              <w:rPr>
                <w:rFonts w:cs="Calibri,Bold"/>
                <w:noProof w:val="0"/>
              </w:rPr>
              <w:t xml:space="preserve">end of life/palliative </w:t>
            </w:r>
            <w:r w:rsidRPr="00F5529E">
              <w:rPr>
                <w:rFonts w:cs="Calibri"/>
                <w:noProof w:val="0"/>
              </w:rPr>
              <w:t xml:space="preserve">care services </w:t>
            </w:r>
            <w:r w:rsidRPr="00F5529E">
              <w:rPr>
                <w:rFonts w:cs="Calibri,Bold"/>
                <w:noProof w:val="0"/>
              </w:rPr>
              <w:t>at hom</w:t>
            </w:r>
            <w:r w:rsidRPr="00F5529E">
              <w:rPr>
                <w:rFonts w:cs="Calibri"/>
                <w:noProof w:val="0"/>
              </w:rPr>
              <w:t>e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Alzheimer, dementia and other mental health conditions related to older people covered by </w:t>
            </w:r>
            <w:r w:rsidRPr="00F5529E">
              <w:rPr>
                <w:rFonts w:cs="Calibri,Bold"/>
                <w:noProof w:val="0"/>
              </w:rPr>
              <w:t>public health insurance schemes</w:t>
            </w:r>
            <w:r w:rsidRPr="00F5529E">
              <w:rPr>
                <w:rFonts w:cs="Calibri"/>
                <w:noProof w:val="0"/>
              </w:rPr>
              <w:t>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there any programs that provide </w:t>
            </w:r>
            <w:r w:rsidRPr="00F5529E">
              <w:rPr>
                <w:rFonts w:cs="Calibri,Bold"/>
                <w:noProof w:val="0"/>
              </w:rPr>
              <w:t xml:space="preserve">mobile clinics </w:t>
            </w:r>
            <w:r w:rsidRPr="00F5529E">
              <w:rPr>
                <w:rFonts w:cs="Calibri"/>
                <w:noProof w:val="0"/>
              </w:rPr>
              <w:t>for the frail/disabled elderly living at home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there programs that provide </w:t>
            </w:r>
            <w:r w:rsidRPr="00F5529E">
              <w:rPr>
                <w:rFonts w:cs="Calibri,Bold"/>
                <w:noProof w:val="0"/>
              </w:rPr>
              <w:t>meals on wheels</w:t>
            </w:r>
            <w:r w:rsidRPr="00F5529E">
              <w:rPr>
                <w:rFonts w:cs="Calibri"/>
                <w:noProof w:val="0"/>
              </w:rPr>
              <w:t>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 w:val="restart"/>
            <w:textDirection w:val="btLr"/>
            <w:vAlign w:val="center"/>
          </w:tcPr>
          <w:p w:rsidR="00C32485" w:rsidRPr="00F5529E" w:rsidRDefault="00C32485" w:rsidP="00C32485">
            <w:pPr>
              <w:spacing w:after="0"/>
              <w:ind w:left="113" w:right="113"/>
              <w:jc w:val="center"/>
            </w:pPr>
            <w:r>
              <w:t>Training programs on geriatrics and gerontology</w:t>
            </w:r>
          </w:p>
        </w:tc>
        <w:tc>
          <w:tcPr>
            <w:tcW w:w="7890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</w:pPr>
            <w:r w:rsidRPr="00F5529E">
              <w:rPr>
                <w:rFonts w:cs="Calibri"/>
                <w:noProof w:val="0"/>
              </w:rPr>
              <w:t xml:space="preserve">Are there </w:t>
            </w:r>
            <w:r w:rsidRPr="00F5529E">
              <w:rPr>
                <w:rFonts w:cs="Calibri,Bold"/>
                <w:noProof w:val="0"/>
              </w:rPr>
              <w:t>training</w:t>
            </w:r>
            <w:r>
              <w:rPr>
                <w:rFonts w:cs="Calibri,Bold"/>
                <w:noProof w:val="0"/>
              </w:rPr>
              <w:t xml:space="preserve"> programs</w:t>
            </w:r>
            <w:r w:rsidRPr="00F5529E">
              <w:rPr>
                <w:rFonts w:cs="Calibri,Bold"/>
                <w:noProof w:val="0"/>
              </w:rPr>
              <w:t xml:space="preserve"> </w:t>
            </w:r>
            <w:r w:rsidRPr="00F5529E">
              <w:rPr>
                <w:rFonts w:cs="Calibri"/>
                <w:noProof w:val="0"/>
              </w:rPr>
              <w:t>to health and social workers regarding elder abuse and detection?</w:t>
            </w:r>
          </w:p>
        </w:tc>
        <w:tc>
          <w:tcPr>
            <w:tcW w:w="1710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Does your country have the following programs: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iatrics curriculum in Medical Schools</w:t>
            </w:r>
            <w:r>
              <w:rPr>
                <w:rFonts w:cs="Calibri"/>
                <w:noProof w:val="0"/>
              </w:rPr>
              <w:t>?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iatrics fellowships/residencies in hospitals</w:t>
            </w:r>
            <w:r>
              <w:rPr>
                <w:rFonts w:cs="Calibri"/>
                <w:noProof w:val="0"/>
              </w:rPr>
              <w:t>?</w:t>
            </w:r>
          </w:p>
          <w:p w:rsidR="00C32485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iatric module in family medicine training</w:t>
            </w:r>
            <w:r>
              <w:rPr>
                <w:rFonts w:cs="Calibri"/>
                <w:noProof w:val="0"/>
              </w:rPr>
              <w:t>?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iatrics integrated in already existing courses in Medical Schools</w:t>
            </w:r>
            <w:r>
              <w:rPr>
                <w:rFonts w:cs="Calibri"/>
                <w:noProof w:val="0"/>
              </w:rPr>
              <w:t>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Does your country have the following programs: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ontology programs to nurses</w:t>
            </w:r>
            <w:r>
              <w:rPr>
                <w:rFonts w:cs="Calibri"/>
                <w:noProof w:val="0"/>
              </w:rPr>
              <w:t>?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ontology programs to social workers</w:t>
            </w:r>
            <w:r>
              <w:rPr>
                <w:rFonts w:cs="Calibri"/>
                <w:noProof w:val="0"/>
              </w:rPr>
              <w:t>?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Gerontology programs to occupational and physical therapists</w:t>
            </w:r>
            <w:r>
              <w:rPr>
                <w:rFonts w:cs="Calibri"/>
                <w:noProof w:val="0"/>
              </w:rPr>
              <w:t>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  <w:tr w:rsidR="00C32485" w:rsidTr="006936CD">
        <w:trPr>
          <w:jc w:val="center"/>
        </w:trPr>
        <w:tc>
          <w:tcPr>
            <w:tcW w:w="660" w:type="dxa"/>
            <w:vMerge/>
            <w:vAlign w:val="center"/>
          </w:tcPr>
          <w:p w:rsidR="00C32485" w:rsidRPr="00F5529E" w:rsidRDefault="00C32485" w:rsidP="00C32485">
            <w:pPr>
              <w:spacing w:after="0"/>
            </w:pPr>
          </w:p>
        </w:tc>
        <w:tc>
          <w:tcPr>
            <w:tcW w:w="789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C32485" w:rsidRPr="00F5529E" w:rsidRDefault="00C32485" w:rsidP="00C32485">
            <w:pPr>
              <w:spacing w:after="0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Does your country have the following programs for healthcare providers: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>Ad-hoc short courses/diplomas in geriatrics or gerontology</w:t>
            </w:r>
            <w:r>
              <w:rPr>
                <w:rFonts w:cs="Calibri"/>
                <w:noProof w:val="0"/>
              </w:rPr>
              <w:t>?</w:t>
            </w:r>
          </w:p>
          <w:p w:rsidR="00C32485" w:rsidRPr="00F5529E" w:rsidRDefault="00C32485" w:rsidP="00C32485">
            <w:pPr>
              <w:spacing w:after="0"/>
              <w:ind w:left="402"/>
              <w:rPr>
                <w:rFonts w:cs="Calibri"/>
                <w:noProof w:val="0"/>
              </w:rPr>
            </w:pPr>
            <w:r w:rsidRPr="00F5529E">
              <w:rPr>
                <w:rFonts w:cs="Calibri"/>
                <w:noProof w:val="0"/>
              </w:rPr>
              <w:t xml:space="preserve">Ad-hoc training to workers in Primary Health Care </w:t>
            </w:r>
            <w:proofErr w:type="spellStart"/>
            <w:r w:rsidRPr="00F5529E">
              <w:rPr>
                <w:rFonts w:cs="Calibri"/>
                <w:noProof w:val="0"/>
              </w:rPr>
              <w:t>Centres</w:t>
            </w:r>
            <w:proofErr w:type="spellEnd"/>
            <w:r w:rsidRPr="00F5529E">
              <w:rPr>
                <w:rFonts w:cs="Calibri"/>
                <w:noProof w:val="0"/>
              </w:rPr>
              <w:t xml:space="preserve"> </w:t>
            </w:r>
            <w:r>
              <w:rPr>
                <w:rFonts w:cs="Calibri"/>
                <w:noProof w:val="0"/>
              </w:rPr>
              <w:t>in geriatrics and gerontology?</w:t>
            </w:r>
          </w:p>
        </w:tc>
        <w:tc>
          <w:tcPr>
            <w:tcW w:w="1710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C32485" w:rsidRDefault="00C32485" w:rsidP="00C32485">
            <w:pPr>
              <w:spacing w:after="0"/>
            </w:pPr>
            <w:r w:rsidRPr="00E4633B">
              <w:t>No/Yes</w:t>
            </w:r>
          </w:p>
        </w:tc>
      </w:tr>
    </w:tbl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Default="00C32485" w:rsidP="00C32485">
      <w:pPr>
        <w:spacing w:after="0" w:line="240" w:lineRule="auto"/>
        <w:rPr>
          <w:b/>
          <w:bCs/>
          <w:sz w:val="36"/>
          <w:szCs w:val="36"/>
        </w:rPr>
      </w:pPr>
    </w:p>
    <w:p w:rsidR="00C32485" w:rsidRPr="00245EE7" w:rsidRDefault="00C32485" w:rsidP="00C32485">
      <w:pPr>
        <w:spacing w:after="0" w:line="240" w:lineRule="auto"/>
        <w:rPr>
          <w:sz w:val="20"/>
          <w:szCs w:val="20"/>
        </w:rPr>
      </w:pPr>
    </w:p>
    <w:p w:rsidR="00603E63" w:rsidRPr="00603E63" w:rsidRDefault="00603E63" w:rsidP="00C32485">
      <w:pPr>
        <w:spacing w:after="0" w:line="240" w:lineRule="auto"/>
      </w:pPr>
    </w:p>
    <w:sectPr w:rsidR="00603E63" w:rsidRPr="00603E63" w:rsidSect="00E00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0569C"/>
    <w:multiLevelType w:val="hybridMultilevel"/>
    <w:tmpl w:val="5DDC4FA6"/>
    <w:lvl w:ilvl="0" w:tplc="CDCCBBC8">
      <w:start w:val="1"/>
      <w:numFmt w:val="lowerLetter"/>
      <w:lvlText w:val="%1.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7C1D70"/>
    <w:multiLevelType w:val="hybridMultilevel"/>
    <w:tmpl w:val="0846CE70"/>
    <w:lvl w:ilvl="0" w:tplc="F6CA569C">
      <w:start w:val="1"/>
      <w:numFmt w:val="lowerLetter"/>
      <w:lvlText w:val="%1.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6617B8"/>
    <w:multiLevelType w:val="hybridMultilevel"/>
    <w:tmpl w:val="AFA26B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485"/>
    <w:rsid w:val="00000C6A"/>
    <w:rsid w:val="000035D7"/>
    <w:rsid w:val="0000557D"/>
    <w:rsid w:val="0001165C"/>
    <w:rsid w:val="00013418"/>
    <w:rsid w:val="00014275"/>
    <w:rsid w:val="00021229"/>
    <w:rsid w:val="000305A0"/>
    <w:rsid w:val="00030CC5"/>
    <w:rsid w:val="00044E68"/>
    <w:rsid w:val="0004711D"/>
    <w:rsid w:val="000545D5"/>
    <w:rsid w:val="00055181"/>
    <w:rsid w:val="000637E4"/>
    <w:rsid w:val="00064496"/>
    <w:rsid w:val="00064E1C"/>
    <w:rsid w:val="0006723D"/>
    <w:rsid w:val="00070C72"/>
    <w:rsid w:val="0007225C"/>
    <w:rsid w:val="00072EE8"/>
    <w:rsid w:val="00077F99"/>
    <w:rsid w:val="00082038"/>
    <w:rsid w:val="00082BF7"/>
    <w:rsid w:val="00084FF8"/>
    <w:rsid w:val="00090DF2"/>
    <w:rsid w:val="00090E5A"/>
    <w:rsid w:val="00091706"/>
    <w:rsid w:val="000923A6"/>
    <w:rsid w:val="00096C77"/>
    <w:rsid w:val="00097D63"/>
    <w:rsid w:val="000A06B1"/>
    <w:rsid w:val="000A12F1"/>
    <w:rsid w:val="000A1415"/>
    <w:rsid w:val="000A4BF1"/>
    <w:rsid w:val="000B2AB1"/>
    <w:rsid w:val="000C0372"/>
    <w:rsid w:val="000C1223"/>
    <w:rsid w:val="000C2FC6"/>
    <w:rsid w:val="000D0E59"/>
    <w:rsid w:val="000D31F0"/>
    <w:rsid w:val="000E1EAD"/>
    <w:rsid w:val="000E31BE"/>
    <w:rsid w:val="000F5441"/>
    <w:rsid w:val="000F6C30"/>
    <w:rsid w:val="000F7A2C"/>
    <w:rsid w:val="001009F6"/>
    <w:rsid w:val="00107E87"/>
    <w:rsid w:val="00115569"/>
    <w:rsid w:val="0012489F"/>
    <w:rsid w:val="00124D28"/>
    <w:rsid w:val="00124F06"/>
    <w:rsid w:val="00125D45"/>
    <w:rsid w:val="0012661D"/>
    <w:rsid w:val="00133666"/>
    <w:rsid w:val="0013378E"/>
    <w:rsid w:val="00141CCD"/>
    <w:rsid w:val="001431F1"/>
    <w:rsid w:val="00145C69"/>
    <w:rsid w:val="00151FA1"/>
    <w:rsid w:val="00152F35"/>
    <w:rsid w:val="0015432A"/>
    <w:rsid w:val="001631B5"/>
    <w:rsid w:val="00175106"/>
    <w:rsid w:val="001835A0"/>
    <w:rsid w:val="001904C6"/>
    <w:rsid w:val="001964F5"/>
    <w:rsid w:val="00196A19"/>
    <w:rsid w:val="001A2C7D"/>
    <w:rsid w:val="001A4D3B"/>
    <w:rsid w:val="001A5F92"/>
    <w:rsid w:val="001C4FFD"/>
    <w:rsid w:val="001D09ED"/>
    <w:rsid w:val="001D1954"/>
    <w:rsid w:val="001E076E"/>
    <w:rsid w:val="001F160E"/>
    <w:rsid w:val="001F3CC6"/>
    <w:rsid w:val="001F5775"/>
    <w:rsid w:val="00210F56"/>
    <w:rsid w:val="0022005A"/>
    <w:rsid w:val="00224BCB"/>
    <w:rsid w:val="00227E0F"/>
    <w:rsid w:val="00230A78"/>
    <w:rsid w:val="00233E16"/>
    <w:rsid w:val="00253ED9"/>
    <w:rsid w:val="00253F5D"/>
    <w:rsid w:val="002576DF"/>
    <w:rsid w:val="0026177B"/>
    <w:rsid w:val="00266C03"/>
    <w:rsid w:val="00271AAA"/>
    <w:rsid w:val="0027340C"/>
    <w:rsid w:val="002735CD"/>
    <w:rsid w:val="002810C3"/>
    <w:rsid w:val="00285F62"/>
    <w:rsid w:val="00294225"/>
    <w:rsid w:val="002A0A63"/>
    <w:rsid w:val="002A14AC"/>
    <w:rsid w:val="002A4D9E"/>
    <w:rsid w:val="002B2130"/>
    <w:rsid w:val="002B3670"/>
    <w:rsid w:val="002B6BFB"/>
    <w:rsid w:val="002C18F8"/>
    <w:rsid w:val="002C3365"/>
    <w:rsid w:val="002E3E9B"/>
    <w:rsid w:val="002E4037"/>
    <w:rsid w:val="002F5C53"/>
    <w:rsid w:val="002F7437"/>
    <w:rsid w:val="00306C5D"/>
    <w:rsid w:val="003120A4"/>
    <w:rsid w:val="003145C3"/>
    <w:rsid w:val="00315D78"/>
    <w:rsid w:val="00317C0A"/>
    <w:rsid w:val="0032000E"/>
    <w:rsid w:val="003220A3"/>
    <w:rsid w:val="003244B2"/>
    <w:rsid w:val="00327EDA"/>
    <w:rsid w:val="00332A21"/>
    <w:rsid w:val="00336C14"/>
    <w:rsid w:val="00336E31"/>
    <w:rsid w:val="00343385"/>
    <w:rsid w:val="003450EC"/>
    <w:rsid w:val="00346CA1"/>
    <w:rsid w:val="0035433B"/>
    <w:rsid w:val="0035563D"/>
    <w:rsid w:val="003576D1"/>
    <w:rsid w:val="0036351D"/>
    <w:rsid w:val="0037527D"/>
    <w:rsid w:val="00376916"/>
    <w:rsid w:val="00381576"/>
    <w:rsid w:val="00381F06"/>
    <w:rsid w:val="00383815"/>
    <w:rsid w:val="00390CD8"/>
    <w:rsid w:val="00395CF3"/>
    <w:rsid w:val="003962FF"/>
    <w:rsid w:val="003A2317"/>
    <w:rsid w:val="003A3E02"/>
    <w:rsid w:val="003A5FA1"/>
    <w:rsid w:val="003A7087"/>
    <w:rsid w:val="003A7F77"/>
    <w:rsid w:val="003B02FA"/>
    <w:rsid w:val="003B3B25"/>
    <w:rsid w:val="003C0BC4"/>
    <w:rsid w:val="003C19FF"/>
    <w:rsid w:val="003C43C4"/>
    <w:rsid w:val="003C59F4"/>
    <w:rsid w:val="003C5D74"/>
    <w:rsid w:val="003C64E4"/>
    <w:rsid w:val="003D1654"/>
    <w:rsid w:val="003D31FA"/>
    <w:rsid w:val="003D3B82"/>
    <w:rsid w:val="003E1E1C"/>
    <w:rsid w:val="003E5BBE"/>
    <w:rsid w:val="003F3E66"/>
    <w:rsid w:val="00415AAC"/>
    <w:rsid w:val="004177F2"/>
    <w:rsid w:val="00425D68"/>
    <w:rsid w:val="0043003D"/>
    <w:rsid w:val="004324E7"/>
    <w:rsid w:val="00433ADA"/>
    <w:rsid w:val="004342E1"/>
    <w:rsid w:val="004352F0"/>
    <w:rsid w:val="00444D53"/>
    <w:rsid w:val="00445502"/>
    <w:rsid w:val="00446C3F"/>
    <w:rsid w:val="00447BAF"/>
    <w:rsid w:val="00453C96"/>
    <w:rsid w:val="00456A82"/>
    <w:rsid w:val="00456B46"/>
    <w:rsid w:val="00457747"/>
    <w:rsid w:val="00457C0A"/>
    <w:rsid w:val="00457F48"/>
    <w:rsid w:val="004606C2"/>
    <w:rsid w:val="00460921"/>
    <w:rsid w:val="00462105"/>
    <w:rsid w:val="004673E7"/>
    <w:rsid w:val="0047683C"/>
    <w:rsid w:val="00480FB8"/>
    <w:rsid w:val="004A26C3"/>
    <w:rsid w:val="004A366E"/>
    <w:rsid w:val="004B4E8F"/>
    <w:rsid w:val="004B793B"/>
    <w:rsid w:val="004C3FCD"/>
    <w:rsid w:val="004D0849"/>
    <w:rsid w:val="004D389A"/>
    <w:rsid w:val="004D5922"/>
    <w:rsid w:val="004D73B8"/>
    <w:rsid w:val="004E0436"/>
    <w:rsid w:val="004F2D6D"/>
    <w:rsid w:val="004F424C"/>
    <w:rsid w:val="004F50D4"/>
    <w:rsid w:val="004F71E4"/>
    <w:rsid w:val="004F7B5C"/>
    <w:rsid w:val="00503592"/>
    <w:rsid w:val="00506B5D"/>
    <w:rsid w:val="00507284"/>
    <w:rsid w:val="00515130"/>
    <w:rsid w:val="0051702A"/>
    <w:rsid w:val="00517226"/>
    <w:rsid w:val="005179AE"/>
    <w:rsid w:val="00521367"/>
    <w:rsid w:val="00521E8F"/>
    <w:rsid w:val="00522AA7"/>
    <w:rsid w:val="00523161"/>
    <w:rsid w:val="005401BF"/>
    <w:rsid w:val="00542DC4"/>
    <w:rsid w:val="0054425C"/>
    <w:rsid w:val="00544790"/>
    <w:rsid w:val="0054510C"/>
    <w:rsid w:val="00545846"/>
    <w:rsid w:val="00553CB8"/>
    <w:rsid w:val="00565061"/>
    <w:rsid w:val="0056520C"/>
    <w:rsid w:val="00573196"/>
    <w:rsid w:val="00574243"/>
    <w:rsid w:val="005818EE"/>
    <w:rsid w:val="00586BB2"/>
    <w:rsid w:val="00586F74"/>
    <w:rsid w:val="00587BBC"/>
    <w:rsid w:val="00591280"/>
    <w:rsid w:val="00591F3E"/>
    <w:rsid w:val="00593C88"/>
    <w:rsid w:val="005A3349"/>
    <w:rsid w:val="005A558C"/>
    <w:rsid w:val="005B5A10"/>
    <w:rsid w:val="005B653F"/>
    <w:rsid w:val="005B6F96"/>
    <w:rsid w:val="005C08BB"/>
    <w:rsid w:val="005C4288"/>
    <w:rsid w:val="005C62A3"/>
    <w:rsid w:val="005C769D"/>
    <w:rsid w:val="005D2E4B"/>
    <w:rsid w:val="005D344E"/>
    <w:rsid w:val="005D4379"/>
    <w:rsid w:val="005D7127"/>
    <w:rsid w:val="005F171D"/>
    <w:rsid w:val="005F286D"/>
    <w:rsid w:val="005F373C"/>
    <w:rsid w:val="005F5C9D"/>
    <w:rsid w:val="0060206C"/>
    <w:rsid w:val="00603E63"/>
    <w:rsid w:val="00604BB1"/>
    <w:rsid w:val="00616229"/>
    <w:rsid w:val="006171A9"/>
    <w:rsid w:val="00621A6E"/>
    <w:rsid w:val="006230BC"/>
    <w:rsid w:val="00631101"/>
    <w:rsid w:val="006340FC"/>
    <w:rsid w:val="00636875"/>
    <w:rsid w:val="00640CC8"/>
    <w:rsid w:val="00642B43"/>
    <w:rsid w:val="00653836"/>
    <w:rsid w:val="00655670"/>
    <w:rsid w:val="006601DB"/>
    <w:rsid w:val="00662F07"/>
    <w:rsid w:val="0066540E"/>
    <w:rsid w:val="006668F0"/>
    <w:rsid w:val="00666D43"/>
    <w:rsid w:val="00672068"/>
    <w:rsid w:val="00673768"/>
    <w:rsid w:val="00675624"/>
    <w:rsid w:val="00682FD7"/>
    <w:rsid w:val="0069653B"/>
    <w:rsid w:val="00696567"/>
    <w:rsid w:val="006A0E65"/>
    <w:rsid w:val="006A2FED"/>
    <w:rsid w:val="006B0A31"/>
    <w:rsid w:val="006B27B4"/>
    <w:rsid w:val="006E2968"/>
    <w:rsid w:val="006E4730"/>
    <w:rsid w:val="006E6EB9"/>
    <w:rsid w:val="006E7F8D"/>
    <w:rsid w:val="006F078D"/>
    <w:rsid w:val="007016F6"/>
    <w:rsid w:val="0070444C"/>
    <w:rsid w:val="007140EA"/>
    <w:rsid w:val="00722B37"/>
    <w:rsid w:val="00731F95"/>
    <w:rsid w:val="00733418"/>
    <w:rsid w:val="0073565B"/>
    <w:rsid w:val="00735D69"/>
    <w:rsid w:val="00747590"/>
    <w:rsid w:val="00752A9D"/>
    <w:rsid w:val="00757590"/>
    <w:rsid w:val="007630FE"/>
    <w:rsid w:val="00764A75"/>
    <w:rsid w:val="0077003D"/>
    <w:rsid w:val="00770B7F"/>
    <w:rsid w:val="00774313"/>
    <w:rsid w:val="00777996"/>
    <w:rsid w:val="00780229"/>
    <w:rsid w:val="0078166F"/>
    <w:rsid w:val="007847C0"/>
    <w:rsid w:val="0078644B"/>
    <w:rsid w:val="00790552"/>
    <w:rsid w:val="00790589"/>
    <w:rsid w:val="00797ECF"/>
    <w:rsid w:val="007A2F2D"/>
    <w:rsid w:val="007A4D3C"/>
    <w:rsid w:val="007A50C5"/>
    <w:rsid w:val="007B2B42"/>
    <w:rsid w:val="007C2841"/>
    <w:rsid w:val="007C6C05"/>
    <w:rsid w:val="007E1CBA"/>
    <w:rsid w:val="007F032D"/>
    <w:rsid w:val="00800A7C"/>
    <w:rsid w:val="00800BB6"/>
    <w:rsid w:val="00800C41"/>
    <w:rsid w:val="0080617A"/>
    <w:rsid w:val="00813B91"/>
    <w:rsid w:val="0081531B"/>
    <w:rsid w:val="00817E8C"/>
    <w:rsid w:val="00821D2A"/>
    <w:rsid w:val="00834213"/>
    <w:rsid w:val="00847D0A"/>
    <w:rsid w:val="00847D2F"/>
    <w:rsid w:val="00853067"/>
    <w:rsid w:val="008568C8"/>
    <w:rsid w:val="00870861"/>
    <w:rsid w:val="00870B2B"/>
    <w:rsid w:val="00880B96"/>
    <w:rsid w:val="00884E95"/>
    <w:rsid w:val="0089485E"/>
    <w:rsid w:val="00895233"/>
    <w:rsid w:val="008A0DF8"/>
    <w:rsid w:val="008A6EB8"/>
    <w:rsid w:val="008A77FE"/>
    <w:rsid w:val="008B2475"/>
    <w:rsid w:val="008B26B3"/>
    <w:rsid w:val="008C386D"/>
    <w:rsid w:val="008D1B3A"/>
    <w:rsid w:val="008D2535"/>
    <w:rsid w:val="008D33B1"/>
    <w:rsid w:val="008D77E6"/>
    <w:rsid w:val="008E15F8"/>
    <w:rsid w:val="008E51F1"/>
    <w:rsid w:val="008F488D"/>
    <w:rsid w:val="008F5019"/>
    <w:rsid w:val="008F518B"/>
    <w:rsid w:val="009113F4"/>
    <w:rsid w:val="0091337F"/>
    <w:rsid w:val="00915047"/>
    <w:rsid w:val="009157EB"/>
    <w:rsid w:val="00916C22"/>
    <w:rsid w:val="00920797"/>
    <w:rsid w:val="009369CD"/>
    <w:rsid w:val="009418E2"/>
    <w:rsid w:val="00945D79"/>
    <w:rsid w:val="00977040"/>
    <w:rsid w:val="00984A3F"/>
    <w:rsid w:val="00984F94"/>
    <w:rsid w:val="00985A81"/>
    <w:rsid w:val="00992338"/>
    <w:rsid w:val="0099258C"/>
    <w:rsid w:val="0099288B"/>
    <w:rsid w:val="00992B75"/>
    <w:rsid w:val="0099666F"/>
    <w:rsid w:val="00997D24"/>
    <w:rsid w:val="009A0C54"/>
    <w:rsid w:val="009A11C5"/>
    <w:rsid w:val="009A5024"/>
    <w:rsid w:val="009A537A"/>
    <w:rsid w:val="009A699F"/>
    <w:rsid w:val="009A7828"/>
    <w:rsid w:val="009B0C05"/>
    <w:rsid w:val="009B1D7B"/>
    <w:rsid w:val="009B20EE"/>
    <w:rsid w:val="009B3443"/>
    <w:rsid w:val="009B3763"/>
    <w:rsid w:val="009B5E4D"/>
    <w:rsid w:val="009C06B3"/>
    <w:rsid w:val="009C1A77"/>
    <w:rsid w:val="009C3E34"/>
    <w:rsid w:val="009C7E74"/>
    <w:rsid w:val="009E4450"/>
    <w:rsid w:val="009E722E"/>
    <w:rsid w:val="009F39BD"/>
    <w:rsid w:val="009F6679"/>
    <w:rsid w:val="00A0085E"/>
    <w:rsid w:val="00A12A28"/>
    <w:rsid w:val="00A13599"/>
    <w:rsid w:val="00A13EF2"/>
    <w:rsid w:val="00A20184"/>
    <w:rsid w:val="00A22DA0"/>
    <w:rsid w:val="00A4322F"/>
    <w:rsid w:val="00A448AF"/>
    <w:rsid w:val="00A47A8B"/>
    <w:rsid w:val="00A47B83"/>
    <w:rsid w:val="00A54364"/>
    <w:rsid w:val="00A65193"/>
    <w:rsid w:val="00A710B1"/>
    <w:rsid w:val="00A8341C"/>
    <w:rsid w:val="00A83B06"/>
    <w:rsid w:val="00A908D0"/>
    <w:rsid w:val="00AA265D"/>
    <w:rsid w:val="00AA4294"/>
    <w:rsid w:val="00AA6E78"/>
    <w:rsid w:val="00AB14AE"/>
    <w:rsid w:val="00AB30E2"/>
    <w:rsid w:val="00AB4244"/>
    <w:rsid w:val="00AB7B53"/>
    <w:rsid w:val="00AC6F81"/>
    <w:rsid w:val="00AD04F1"/>
    <w:rsid w:val="00AD0E23"/>
    <w:rsid w:val="00AD17BB"/>
    <w:rsid w:val="00AD5CBD"/>
    <w:rsid w:val="00AD62DE"/>
    <w:rsid w:val="00AE1998"/>
    <w:rsid w:val="00AE72EA"/>
    <w:rsid w:val="00AF7244"/>
    <w:rsid w:val="00B00142"/>
    <w:rsid w:val="00B00E5F"/>
    <w:rsid w:val="00B02947"/>
    <w:rsid w:val="00B05A93"/>
    <w:rsid w:val="00B11360"/>
    <w:rsid w:val="00B160BF"/>
    <w:rsid w:val="00B22CAB"/>
    <w:rsid w:val="00B2516D"/>
    <w:rsid w:val="00B25C96"/>
    <w:rsid w:val="00B26EF2"/>
    <w:rsid w:val="00B30496"/>
    <w:rsid w:val="00B3199A"/>
    <w:rsid w:val="00B330E2"/>
    <w:rsid w:val="00B3339D"/>
    <w:rsid w:val="00B4104A"/>
    <w:rsid w:val="00B47EBC"/>
    <w:rsid w:val="00B516C8"/>
    <w:rsid w:val="00B51E79"/>
    <w:rsid w:val="00B60842"/>
    <w:rsid w:val="00B60DF6"/>
    <w:rsid w:val="00B65B31"/>
    <w:rsid w:val="00B6768F"/>
    <w:rsid w:val="00B7121F"/>
    <w:rsid w:val="00B72135"/>
    <w:rsid w:val="00B72210"/>
    <w:rsid w:val="00B740D0"/>
    <w:rsid w:val="00B774C0"/>
    <w:rsid w:val="00B81C94"/>
    <w:rsid w:val="00B82411"/>
    <w:rsid w:val="00B83264"/>
    <w:rsid w:val="00B8479C"/>
    <w:rsid w:val="00B84A5F"/>
    <w:rsid w:val="00B87F5D"/>
    <w:rsid w:val="00B90824"/>
    <w:rsid w:val="00B90E35"/>
    <w:rsid w:val="00B93D1E"/>
    <w:rsid w:val="00B9648F"/>
    <w:rsid w:val="00BA2000"/>
    <w:rsid w:val="00BA2201"/>
    <w:rsid w:val="00BA6810"/>
    <w:rsid w:val="00BB0761"/>
    <w:rsid w:val="00BB07BE"/>
    <w:rsid w:val="00BB234A"/>
    <w:rsid w:val="00BB3DC6"/>
    <w:rsid w:val="00BB7501"/>
    <w:rsid w:val="00BC027A"/>
    <w:rsid w:val="00BC3150"/>
    <w:rsid w:val="00BC79EB"/>
    <w:rsid w:val="00BD5BE9"/>
    <w:rsid w:val="00BD5F54"/>
    <w:rsid w:val="00BD7225"/>
    <w:rsid w:val="00BF2711"/>
    <w:rsid w:val="00C07A2B"/>
    <w:rsid w:val="00C120CA"/>
    <w:rsid w:val="00C17857"/>
    <w:rsid w:val="00C17F71"/>
    <w:rsid w:val="00C238AA"/>
    <w:rsid w:val="00C27EBD"/>
    <w:rsid w:val="00C30A41"/>
    <w:rsid w:val="00C30DD3"/>
    <w:rsid w:val="00C31C9D"/>
    <w:rsid w:val="00C31EC3"/>
    <w:rsid w:val="00C32485"/>
    <w:rsid w:val="00C33D56"/>
    <w:rsid w:val="00C34846"/>
    <w:rsid w:val="00C37D22"/>
    <w:rsid w:val="00C42171"/>
    <w:rsid w:val="00C47FAB"/>
    <w:rsid w:val="00C575EF"/>
    <w:rsid w:val="00C652E3"/>
    <w:rsid w:val="00C70EFE"/>
    <w:rsid w:val="00C83FDC"/>
    <w:rsid w:val="00C86187"/>
    <w:rsid w:val="00C9318A"/>
    <w:rsid w:val="00C97875"/>
    <w:rsid w:val="00CA4DD3"/>
    <w:rsid w:val="00CB0376"/>
    <w:rsid w:val="00CB5374"/>
    <w:rsid w:val="00CB7634"/>
    <w:rsid w:val="00CD0856"/>
    <w:rsid w:val="00CD5A6D"/>
    <w:rsid w:val="00CD640D"/>
    <w:rsid w:val="00CE0C6F"/>
    <w:rsid w:val="00CE23C7"/>
    <w:rsid w:val="00CE3EB4"/>
    <w:rsid w:val="00CE525A"/>
    <w:rsid w:val="00CE7318"/>
    <w:rsid w:val="00CF06AF"/>
    <w:rsid w:val="00CF36B3"/>
    <w:rsid w:val="00CF5B4A"/>
    <w:rsid w:val="00D03D62"/>
    <w:rsid w:val="00D10202"/>
    <w:rsid w:val="00D11352"/>
    <w:rsid w:val="00D12CDD"/>
    <w:rsid w:val="00D239A6"/>
    <w:rsid w:val="00D25412"/>
    <w:rsid w:val="00D42D34"/>
    <w:rsid w:val="00D44F34"/>
    <w:rsid w:val="00D526FE"/>
    <w:rsid w:val="00D52DFE"/>
    <w:rsid w:val="00D563C0"/>
    <w:rsid w:val="00D56448"/>
    <w:rsid w:val="00D56579"/>
    <w:rsid w:val="00D565A2"/>
    <w:rsid w:val="00D604B1"/>
    <w:rsid w:val="00D657F9"/>
    <w:rsid w:val="00D75290"/>
    <w:rsid w:val="00D754AE"/>
    <w:rsid w:val="00D855C5"/>
    <w:rsid w:val="00D90064"/>
    <w:rsid w:val="00DA3804"/>
    <w:rsid w:val="00DA5393"/>
    <w:rsid w:val="00DB41AA"/>
    <w:rsid w:val="00DC0879"/>
    <w:rsid w:val="00DC2FEC"/>
    <w:rsid w:val="00DC4B39"/>
    <w:rsid w:val="00DC67A9"/>
    <w:rsid w:val="00DD1E9B"/>
    <w:rsid w:val="00DD2301"/>
    <w:rsid w:val="00DE4B1A"/>
    <w:rsid w:val="00DE4C56"/>
    <w:rsid w:val="00DE60A1"/>
    <w:rsid w:val="00DE639D"/>
    <w:rsid w:val="00DF03C5"/>
    <w:rsid w:val="00DF2B97"/>
    <w:rsid w:val="00DF7A2E"/>
    <w:rsid w:val="00E00E4A"/>
    <w:rsid w:val="00E035B5"/>
    <w:rsid w:val="00E04637"/>
    <w:rsid w:val="00E0673C"/>
    <w:rsid w:val="00E0771D"/>
    <w:rsid w:val="00E17AB8"/>
    <w:rsid w:val="00E249CB"/>
    <w:rsid w:val="00E30434"/>
    <w:rsid w:val="00E34F23"/>
    <w:rsid w:val="00E36395"/>
    <w:rsid w:val="00E4212C"/>
    <w:rsid w:val="00E45BB3"/>
    <w:rsid w:val="00E45E16"/>
    <w:rsid w:val="00E52C63"/>
    <w:rsid w:val="00E54BE5"/>
    <w:rsid w:val="00E55748"/>
    <w:rsid w:val="00E569B8"/>
    <w:rsid w:val="00E5777C"/>
    <w:rsid w:val="00E61D3F"/>
    <w:rsid w:val="00E67E91"/>
    <w:rsid w:val="00E70580"/>
    <w:rsid w:val="00E73E47"/>
    <w:rsid w:val="00E74E73"/>
    <w:rsid w:val="00E76285"/>
    <w:rsid w:val="00E84A57"/>
    <w:rsid w:val="00E84D49"/>
    <w:rsid w:val="00E90714"/>
    <w:rsid w:val="00E90A50"/>
    <w:rsid w:val="00E927D9"/>
    <w:rsid w:val="00E92FC0"/>
    <w:rsid w:val="00E94646"/>
    <w:rsid w:val="00E95602"/>
    <w:rsid w:val="00EA3795"/>
    <w:rsid w:val="00EA4F77"/>
    <w:rsid w:val="00EB5993"/>
    <w:rsid w:val="00EB7401"/>
    <w:rsid w:val="00EC0D01"/>
    <w:rsid w:val="00EC1067"/>
    <w:rsid w:val="00EC2A04"/>
    <w:rsid w:val="00EC3F9E"/>
    <w:rsid w:val="00EC48B0"/>
    <w:rsid w:val="00EC52D1"/>
    <w:rsid w:val="00EC6C56"/>
    <w:rsid w:val="00ED5F2C"/>
    <w:rsid w:val="00EE17D6"/>
    <w:rsid w:val="00EE2FA0"/>
    <w:rsid w:val="00EE5717"/>
    <w:rsid w:val="00EE71D5"/>
    <w:rsid w:val="00EE7C8E"/>
    <w:rsid w:val="00EF4070"/>
    <w:rsid w:val="00F047C4"/>
    <w:rsid w:val="00F071E8"/>
    <w:rsid w:val="00F1010D"/>
    <w:rsid w:val="00F11D57"/>
    <w:rsid w:val="00F11FD4"/>
    <w:rsid w:val="00F32DB4"/>
    <w:rsid w:val="00F35355"/>
    <w:rsid w:val="00F362E6"/>
    <w:rsid w:val="00F37CBA"/>
    <w:rsid w:val="00F45882"/>
    <w:rsid w:val="00F46F7F"/>
    <w:rsid w:val="00F51F9E"/>
    <w:rsid w:val="00F55340"/>
    <w:rsid w:val="00F63FB0"/>
    <w:rsid w:val="00F70BD6"/>
    <w:rsid w:val="00F84B0F"/>
    <w:rsid w:val="00F9085A"/>
    <w:rsid w:val="00F91389"/>
    <w:rsid w:val="00F91A61"/>
    <w:rsid w:val="00F91A85"/>
    <w:rsid w:val="00F964EB"/>
    <w:rsid w:val="00F9666A"/>
    <w:rsid w:val="00F96706"/>
    <w:rsid w:val="00F9699B"/>
    <w:rsid w:val="00FA3580"/>
    <w:rsid w:val="00FA7621"/>
    <w:rsid w:val="00FA794E"/>
    <w:rsid w:val="00FA79D6"/>
    <w:rsid w:val="00FA7BF9"/>
    <w:rsid w:val="00FB0147"/>
    <w:rsid w:val="00FB2DFB"/>
    <w:rsid w:val="00FB7AD4"/>
    <w:rsid w:val="00FC06E8"/>
    <w:rsid w:val="00FC0A94"/>
    <w:rsid w:val="00FC7F95"/>
    <w:rsid w:val="00FD023E"/>
    <w:rsid w:val="00FD1DF7"/>
    <w:rsid w:val="00FD77BA"/>
    <w:rsid w:val="00FE0CE0"/>
    <w:rsid w:val="00FE3FEC"/>
    <w:rsid w:val="00FF23A4"/>
    <w:rsid w:val="00FF27FE"/>
    <w:rsid w:val="00FF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76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485"/>
    <w:pPr>
      <w:spacing w:after="200"/>
      <w:jc w:val="left"/>
    </w:pPr>
    <w:rPr>
      <w:rFonts w:asciiTheme="minorHAnsi" w:eastAsiaTheme="minorHAnsi" w:hAnsiTheme="minorHAnsi" w:cstheme="minorBidi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47FAB"/>
    <w:pPr>
      <w:suppressLineNumbers/>
      <w:spacing w:before="120" w:after="120"/>
    </w:pPr>
    <w:rPr>
      <w:rFonts w:cs="Tahoma"/>
      <w:i/>
      <w:iCs/>
      <w:sz w:val="24"/>
      <w:szCs w:val="24"/>
    </w:rPr>
  </w:style>
  <w:style w:type="table" w:styleId="TableGrid">
    <w:name w:val="Table Grid"/>
    <w:basedOn w:val="TableNormal"/>
    <w:uiPriority w:val="59"/>
    <w:rsid w:val="00C32485"/>
    <w:pPr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4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76" w:lineRule="auto"/>
        <w:jc w:val="righ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485"/>
    <w:pPr>
      <w:spacing w:after="200"/>
      <w:jc w:val="left"/>
    </w:pPr>
    <w:rPr>
      <w:rFonts w:asciiTheme="minorHAnsi" w:eastAsiaTheme="minorHAnsi" w:hAnsiTheme="minorHAnsi" w:cstheme="minorBidi"/>
      <w:noProof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47FAB"/>
    <w:pPr>
      <w:suppressLineNumbers/>
      <w:spacing w:before="120" w:after="120"/>
    </w:pPr>
    <w:rPr>
      <w:rFonts w:cs="Tahoma"/>
      <w:i/>
      <w:iCs/>
      <w:sz w:val="24"/>
      <w:szCs w:val="24"/>
    </w:rPr>
  </w:style>
  <w:style w:type="table" w:styleId="TableGrid">
    <w:name w:val="Table Grid"/>
    <w:basedOn w:val="TableNormal"/>
    <w:uiPriority w:val="59"/>
    <w:rsid w:val="00C32485"/>
    <w:pPr>
      <w:spacing w:line="240" w:lineRule="auto"/>
      <w:jc w:val="left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24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E5A3B-327F-415E-9ED7-F95A5E92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18</Words>
  <Characters>69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Rizk</dc:creator>
  <cp:lastModifiedBy>Anthony Rizk</cp:lastModifiedBy>
  <cp:revision>1</cp:revision>
  <dcterms:created xsi:type="dcterms:W3CDTF">2014-11-01T18:14:00Z</dcterms:created>
  <dcterms:modified xsi:type="dcterms:W3CDTF">2014-11-01T18:15:00Z</dcterms:modified>
</cp:coreProperties>
</file>